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3574" w:rsidRPr="00011FFE" w:rsidRDefault="005F3574" w:rsidP="005F3574">
      <w:pPr>
        <w:pStyle w:val="a6"/>
        <w:spacing w:line="360" w:lineRule="auto"/>
        <w:jc w:val="both"/>
        <w:rPr>
          <w:rFonts w:cs="Times New Roman"/>
          <w:sz w:val="21"/>
          <w:szCs w:val="21"/>
        </w:rPr>
      </w:pPr>
      <w:r w:rsidRPr="00951C37">
        <w:rPr>
          <w:rFonts w:cs="Times New Roman"/>
          <w:b/>
          <w:bCs/>
          <w:sz w:val="21"/>
          <w:szCs w:val="21"/>
        </w:rPr>
        <w:t xml:space="preserve">S1 </w:t>
      </w:r>
      <w:r w:rsidR="00951C37" w:rsidRPr="00951C37">
        <w:rPr>
          <w:rFonts w:cs="Times New Roman"/>
          <w:b/>
          <w:bCs/>
          <w:sz w:val="21"/>
          <w:szCs w:val="21"/>
        </w:rPr>
        <w:t>Table.</w:t>
      </w:r>
      <w:r w:rsidR="00951C37">
        <w:rPr>
          <w:rFonts w:cs="Times New Roman"/>
          <w:sz w:val="21"/>
          <w:szCs w:val="21"/>
        </w:rPr>
        <w:t xml:space="preserve"> </w:t>
      </w:r>
      <w:r w:rsidR="005A341C" w:rsidRPr="00011FFE">
        <w:rPr>
          <w:rFonts w:cs="Times New Roman"/>
          <w:sz w:val="21"/>
          <w:szCs w:val="21"/>
        </w:rPr>
        <w:t>Oligonucleotide sequences</w:t>
      </w:r>
      <w:r w:rsidR="000E0C8A">
        <w:rPr>
          <w:rFonts w:cs="Times New Roman"/>
          <w:sz w:val="21"/>
          <w:szCs w:val="21"/>
        </w:rPr>
        <w:t xml:space="preserve"> used for plasmids construction</w:t>
      </w:r>
    </w:p>
    <w:p w:rsidR="00975C07" w:rsidRPr="000E0C8A" w:rsidRDefault="0057598B" w:rsidP="005B0874">
      <w:pPr>
        <w:pStyle w:val="a4"/>
        <w:ind w:firstLineChars="0" w:firstLine="0"/>
        <w:rPr>
          <w:rFonts w:cs="Times New Roman"/>
          <w:b/>
          <w:bCs/>
          <w:sz w:val="21"/>
          <w:szCs w:val="21"/>
        </w:rPr>
      </w:pPr>
      <w:r w:rsidRPr="000E0C8A">
        <w:rPr>
          <w:rFonts w:cs="Times New Roman"/>
          <w:b/>
          <w:bCs/>
          <w:sz w:val="21"/>
          <w:szCs w:val="21"/>
        </w:rPr>
        <w:t>Primers used for cloning</w:t>
      </w:r>
    </w:p>
    <w:tbl>
      <w:tblPr>
        <w:tblStyle w:val="a7"/>
        <w:tblW w:w="5014" w:type="pct"/>
        <w:tblLayout w:type="fixed"/>
        <w:tblLook w:val="04A0" w:firstRow="1" w:lastRow="0" w:firstColumn="1" w:lastColumn="0" w:noHBand="0" w:noVBand="1"/>
      </w:tblPr>
      <w:tblGrid>
        <w:gridCol w:w="2694"/>
        <w:gridCol w:w="566"/>
        <w:gridCol w:w="7229"/>
      </w:tblGrid>
      <w:tr w:rsidR="002F4E51" w:rsidRPr="00011FFE" w:rsidTr="00575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4" w:type="pct"/>
          </w:tcPr>
          <w:p w:rsidR="00975C07" w:rsidRPr="00011FFE" w:rsidRDefault="00073121" w:rsidP="00011FFE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color w:val="000000"/>
                <w:kern w:val="0"/>
                <w:sz w:val="21"/>
                <w:szCs w:val="21"/>
              </w:rPr>
              <w:t>Construct</w:t>
            </w:r>
          </w:p>
        </w:tc>
        <w:tc>
          <w:tcPr>
            <w:tcW w:w="3706" w:type="pct"/>
            <w:gridSpan w:val="2"/>
          </w:tcPr>
          <w:p w:rsidR="00975C07" w:rsidRPr="00011FFE" w:rsidRDefault="00975C07" w:rsidP="00011FFE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color w:val="000000"/>
                <w:kern w:val="0"/>
                <w:sz w:val="21"/>
                <w:szCs w:val="21"/>
              </w:rPr>
              <w:t>Sequence (5'-3')</w:t>
            </w:r>
          </w:p>
        </w:tc>
      </w:tr>
      <w:tr w:rsidR="00073121" w:rsidRPr="00011FFE" w:rsidTr="0057598B">
        <w:trPr>
          <w:jc w:val="left"/>
        </w:trPr>
        <w:tc>
          <w:tcPr>
            <w:tcW w:w="1284" w:type="pct"/>
          </w:tcPr>
          <w:p w:rsidR="00073121" w:rsidRPr="00011FFE" w:rsidRDefault="00073121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pCAGGS-METTL3-FLAG</w:t>
            </w:r>
          </w:p>
        </w:tc>
        <w:tc>
          <w:tcPr>
            <w:tcW w:w="270" w:type="pct"/>
          </w:tcPr>
          <w:p w:rsidR="00073121" w:rsidRPr="00011FFE" w:rsidRDefault="00073121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073121" w:rsidRPr="00011FFE" w:rsidRDefault="00073121" w:rsidP="00011FFE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acacgtggagc</w:t>
            </w:r>
            <w:proofErr w:type="spellEnd"/>
          </w:p>
        </w:tc>
      </w:tr>
      <w:tr w:rsidR="00073121" w:rsidRPr="00011FFE" w:rsidTr="0057598B">
        <w:trPr>
          <w:jc w:val="left"/>
        </w:trPr>
        <w:tc>
          <w:tcPr>
            <w:tcW w:w="1284" w:type="pct"/>
          </w:tcPr>
          <w:p w:rsidR="00073121" w:rsidRPr="00011FFE" w:rsidRDefault="00073121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0" w:type="pct"/>
          </w:tcPr>
          <w:p w:rsidR="00073121" w:rsidRPr="00011FFE" w:rsidRDefault="00073121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073121" w:rsidRPr="00011FFE" w:rsidRDefault="00073121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taaattcttaggtttagagatga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011FFE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CAGGS-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METTL3-∆NTD</w:t>
            </w:r>
          </w:p>
        </w:tc>
        <w:tc>
          <w:tcPr>
            <w:tcW w:w="270" w:type="pct"/>
          </w:tcPr>
          <w:p w:rsidR="002F4E51" w:rsidRPr="00011FFE" w:rsidRDefault="002F4E51" w:rsidP="00011FFE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011FFE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cattgttgaaaaatttcgctctcga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taaattcttaggtttagagatga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CAGGS-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METTL3-∆</w:t>
            </w:r>
            <w:r>
              <w:rPr>
                <w:rFonts w:cs="Times New Roman"/>
                <w:kern w:val="0"/>
                <w:sz w:val="21"/>
                <w:szCs w:val="21"/>
              </w:rPr>
              <w:t>M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TD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acacgtgg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ctgtgtaagagcaagctcctg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CAGGS-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METTL3-∆</w:t>
            </w:r>
            <w:r>
              <w:rPr>
                <w:rFonts w:cs="Times New Roman"/>
                <w:kern w:val="0"/>
                <w:sz w:val="21"/>
                <w:szCs w:val="21"/>
              </w:rPr>
              <w:t>ZFD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acacgtgg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TGGAATCACCTCCGACACTttgttccttggctgttgta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gtgtcggaggtgattc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taaattcttaggtttagagatga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METTL3-MYC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acacgtgg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gagcttttgctcGCTAGCtaaattcttaggtttagagatgataccatctggg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METTL14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gatagccgcttgcaggaga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tcgaggtggaaagccacctctg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ALKBH5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gcggccgccagcggctaca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gtgccgccgcatcttcacctttcgggcagggctgcctgct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kern w:val="0"/>
                <w:sz w:val="21"/>
                <w:szCs w:val="21"/>
              </w:rPr>
              <w:t>pCAGGS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>-FTO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aagcgcaccccgac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gggttttgcttccagaagc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YTHDF1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ccaccagcgt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ttgtttgtttcgactctgc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YTHDF2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ccagcagcctctt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tttcccacgaccttgacgtt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YTHDF3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agccactagcgtgga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ttgtttgtttctatttctctccctacgca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IGF2BP1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aacaagctttacatcg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cttcctccgtgcctgg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IGF2BP2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atgaacaagctttacatcgg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cttgctgcgctgtgag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CAGGS-IGF2BP3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aacaaactgtatatcggaaa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cttccgtcttgactgaggtgg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kern w:val="0"/>
                <w:sz w:val="21"/>
                <w:szCs w:val="21"/>
              </w:rPr>
              <w:t>pCAGGS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>-NP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agtggtccagga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caggtttctgtaagcagc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kern w:val="0"/>
                <w:sz w:val="21"/>
                <w:szCs w:val="21"/>
              </w:rPr>
              <w:t>pCAGGS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>-NP-MYC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agtggtccagga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GAGCTTTTGCTCGCTAGCcaggtttctgtaagcagc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</w:rPr>
              <w:t>CAGGS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>-NP-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∆NA</w:t>
            </w:r>
            <w:r>
              <w:rPr>
                <w:rFonts w:cs="Times New Roman"/>
                <w:kern w:val="0"/>
                <w:sz w:val="21"/>
                <w:szCs w:val="21"/>
              </w:rPr>
              <w:t>-MYC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cctgctttgatcatcaaga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GAGCTTTTGCTCGCTAGCcaggtttctgtaagcagc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</w:rPr>
              <w:t>CAGGS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>-NP-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∆</w:t>
            </w:r>
            <w:r>
              <w:rPr>
                <w:rFonts w:cs="Times New Roman"/>
                <w:kern w:val="0"/>
                <w:sz w:val="21"/>
                <w:szCs w:val="21"/>
              </w:rPr>
              <w:t>CL-MYC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agtggtccagga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GAGCTTTTGCTCGCTAGCaaggctctgcgcaaccc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</w:rPr>
              <w:t>CAGGS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>-NP-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∆</w:t>
            </w:r>
            <w:r>
              <w:rPr>
                <w:rFonts w:cs="Times New Roman"/>
                <w:kern w:val="0"/>
                <w:sz w:val="21"/>
                <w:szCs w:val="21"/>
              </w:rPr>
              <w:t>NL-MYC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tcggagtggtccagga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CAGCACATGTCCAAGTGGGgtcaaggccttcatag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CCCACTTGGACATGTGCT</w:t>
            </w:r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GAGCTTTTGCTCGCTAGCcaggtttctgtaagcagc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kern w:val="0"/>
                <w:sz w:val="21"/>
                <w:szCs w:val="21"/>
              </w:rPr>
              <w:t>pCAGGS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>-</w:t>
            </w:r>
            <w:proofErr w:type="spellStart"/>
            <w:r w:rsidRPr="00011FFE">
              <w:rPr>
                <w:rFonts w:cs="Times New Roman"/>
                <w:kern w:val="0"/>
                <w:sz w:val="21"/>
                <w:szCs w:val="21"/>
              </w:rPr>
              <w:t>RdRp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>-FLAG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TCATTTTGGCAAAGAATTCACCatgaacttggaagtgctttgtgg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GTCCTTGTAATCGCTAGCaccccacataatggtgctc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C5452A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C5452A">
              <w:rPr>
                <w:rFonts w:cs="Times New Roman"/>
                <w:kern w:val="0"/>
                <w:sz w:val="21"/>
                <w:szCs w:val="21"/>
              </w:rPr>
              <w:t>dPspCas13b-GGS-</w:t>
            </w:r>
            <w:r w:rsidR="002F4E51" w:rsidRPr="00011FFE">
              <w:rPr>
                <w:rFonts w:cs="Times New Roman"/>
                <w:kern w:val="0"/>
                <w:sz w:val="21"/>
                <w:szCs w:val="21"/>
              </w:rPr>
              <w:t>ALKBH5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2F4E51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GGTGGATCCGGCGGCTCCatggcggccgccagcggc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top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gtaccgagcccgaattcgtttaaacactaCTTGTCATCGTCGTCCTTGTAATCggatccgtgccgccgcatcttcac</w:t>
            </w:r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pGEX-6P-2-</w:t>
            </w:r>
            <w:proofErr w:type="gramStart"/>
            <w:r w:rsidRPr="00011FFE">
              <w:rPr>
                <w:rFonts w:cs="Times New Roman"/>
                <w:kern w:val="0"/>
                <w:sz w:val="21"/>
                <w:szCs w:val="21"/>
              </w:rPr>
              <w:t>NP(</w:t>
            </w:r>
            <w:proofErr w:type="gramEnd"/>
            <w:r w:rsidRPr="00011FFE">
              <w:rPr>
                <w:rFonts w:cs="Times New Roman"/>
                <w:kern w:val="0"/>
                <w:sz w:val="21"/>
                <w:szCs w:val="21"/>
              </w:rPr>
              <w:t>1-106)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TTCCAGGGGCCCCTGGGATCCatgtcggagtggtccag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top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TCACGATGCGGCCGCTCGAGcctcactggagtgattgagagc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mirGLO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>-NP-CDS-WT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2F4E51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11FFE">
              <w:rPr>
                <w:sz w:val="21"/>
                <w:szCs w:val="21"/>
              </w:rPr>
              <w:t>AGGGCGGCAAGATCGCCGTGatgtcggagtggtccagga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2F4E51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11FFE">
              <w:rPr>
                <w:sz w:val="21"/>
                <w:szCs w:val="21"/>
              </w:rPr>
              <w:t>TTGCATGCCTGCAGGTCGACttacaggtttctgtaagcagcagca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mirGLO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>-S-genome</w:t>
            </w: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2F4E51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11FFE">
              <w:rPr>
                <w:sz w:val="21"/>
                <w:szCs w:val="21"/>
              </w:rPr>
              <w:t>ccgtgtaattctagttgTTTAAAacacaaagacccccttcatttgga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2F4E51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 w:rsidR="002F4E51" w:rsidRPr="00011FFE" w:rsidRDefault="002F4E51" w:rsidP="002F4E51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2F4E51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11FFE">
              <w:rPr>
                <w:sz w:val="21"/>
                <w:szCs w:val="21"/>
              </w:rPr>
              <w:t>CTTGCATGCCTGCAGGTCGAacacaaagacccccaaaaaaggaaa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mirGLO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>-S-antigenome</w:t>
            </w:r>
          </w:p>
        </w:tc>
        <w:tc>
          <w:tcPr>
            <w:tcW w:w="270" w:type="pct"/>
          </w:tcPr>
          <w:p w:rsidR="002F4E51" w:rsidRPr="00011FFE" w:rsidRDefault="002F4E51" w:rsidP="006656E5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6656E5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11FFE">
              <w:rPr>
                <w:sz w:val="21"/>
                <w:szCs w:val="21"/>
              </w:rPr>
              <w:t>ccgtgtaattctagttgTTTAAAacacaaagacccccaaaaaaggaaa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top"/>
          </w:tcPr>
          <w:p w:rsidR="002F4E51" w:rsidRPr="00011FFE" w:rsidRDefault="002F4E51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6656E5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11FFE">
              <w:rPr>
                <w:sz w:val="21"/>
                <w:szCs w:val="21"/>
              </w:rPr>
              <w:t>CTTGCATGCCTGCAGGTCGACacacaaagacccccttcatttgg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XN2-SFTSV-G-WT</w:t>
            </w:r>
          </w:p>
        </w:tc>
        <w:tc>
          <w:tcPr>
            <w:tcW w:w="270" w:type="pct"/>
            <w:vAlign w:val="top"/>
          </w:tcPr>
          <w:p w:rsidR="002F4E51" w:rsidRPr="00011FFE" w:rsidRDefault="002F4E51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 w:hint="eastAsia"/>
                <w:sz w:val="21"/>
                <w:szCs w:val="21"/>
              </w:rPr>
              <w:t>F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6656E5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11FFE">
              <w:rPr>
                <w:sz w:val="21"/>
                <w:szCs w:val="21"/>
              </w:rPr>
              <w:t>GAGATCGATCTGTTTACGCGTatgatgaaagtcatctggttctcctct</w:t>
            </w:r>
            <w:proofErr w:type="spellEnd"/>
          </w:p>
        </w:tc>
      </w:tr>
      <w:tr w:rsidR="002F4E51" w:rsidRPr="00011FFE" w:rsidTr="0057598B">
        <w:trPr>
          <w:jc w:val="left"/>
        </w:trPr>
        <w:tc>
          <w:tcPr>
            <w:tcW w:w="1284" w:type="pct"/>
          </w:tcPr>
          <w:p w:rsidR="002F4E51" w:rsidRPr="00011FFE" w:rsidRDefault="002F4E51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top"/>
          </w:tcPr>
          <w:p w:rsidR="002F4E51" w:rsidRPr="00011FFE" w:rsidRDefault="002F4E51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 w:hint="eastAsia"/>
                <w:sz w:val="21"/>
                <w:szCs w:val="21"/>
              </w:rPr>
              <w:t>R</w:t>
            </w:r>
          </w:p>
        </w:tc>
        <w:tc>
          <w:tcPr>
            <w:tcW w:w="3446" w:type="pct"/>
            <w:vAlign w:val="top"/>
          </w:tcPr>
          <w:p w:rsidR="002F4E51" w:rsidRPr="00011FFE" w:rsidRDefault="002F4E51" w:rsidP="006656E5">
            <w:pPr>
              <w:spacing w:line="360" w:lineRule="auto"/>
              <w:rPr>
                <w:sz w:val="21"/>
                <w:szCs w:val="21"/>
              </w:rPr>
            </w:pPr>
            <w:r w:rsidRPr="00011FFE">
              <w:rPr>
                <w:sz w:val="21"/>
                <w:szCs w:val="21"/>
              </w:rPr>
              <w:t>TCCTCGCCCTTGCTCACCATCTCGAGCGTGATATCTGTTAGTTTTTTTCATACCTAGCAGGATTTGAGctaagccagcttcgtcctcg</w:t>
            </w:r>
          </w:p>
        </w:tc>
      </w:tr>
      <w:tr w:rsidR="00A963C2" w:rsidRPr="00011FFE" w:rsidTr="0057598B">
        <w:trPr>
          <w:jc w:val="left"/>
        </w:trPr>
        <w:tc>
          <w:tcPr>
            <w:tcW w:w="1284" w:type="pct"/>
          </w:tcPr>
          <w:p w:rsidR="00A963C2" w:rsidRPr="00011FFE" w:rsidRDefault="00A963C2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A963C2">
              <w:rPr>
                <w:rFonts w:cs="Times New Roman"/>
                <w:kern w:val="0"/>
                <w:sz w:val="21"/>
                <w:szCs w:val="21"/>
              </w:rPr>
              <w:t>pAcGFP1-Hlactin-pro-N1</w:t>
            </w:r>
          </w:p>
        </w:tc>
        <w:tc>
          <w:tcPr>
            <w:tcW w:w="270" w:type="pct"/>
            <w:vAlign w:val="top"/>
          </w:tcPr>
          <w:p w:rsidR="00A963C2" w:rsidRDefault="00A963C2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A963C2" w:rsidRPr="00A963C2" w:rsidRDefault="00A963C2" w:rsidP="006656E5">
            <w:pPr>
              <w:pStyle w:val="a4"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A963C2">
              <w:rPr>
                <w:sz w:val="21"/>
                <w:szCs w:val="21"/>
              </w:rPr>
              <w:t>TCAGATCTCGAGCTCAAGCTTggcttcggacgaaggcc</w:t>
            </w:r>
            <w:proofErr w:type="spellEnd"/>
          </w:p>
        </w:tc>
      </w:tr>
      <w:tr w:rsidR="00A963C2" w:rsidRPr="00011FFE" w:rsidTr="0057598B">
        <w:trPr>
          <w:jc w:val="left"/>
        </w:trPr>
        <w:tc>
          <w:tcPr>
            <w:tcW w:w="1284" w:type="pct"/>
          </w:tcPr>
          <w:p w:rsidR="00A963C2" w:rsidRPr="00011FFE" w:rsidRDefault="00A963C2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top"/>
          </w:tcPr>
          <w:p w:rsidR="00A963C2" w:rsidRDefault="00A963C2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A963C2" w:rsidRPr="00A963C2" w:rsidRDefault="00A963C2" w:rsidP="006656E5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A963C2">
              <w:rPr>
                <w:sz w:val="21"/>
                <w:szCs w:val="21"/>
              </w:rPr>
              <w:t>CTCACCATGACCGGTGGATCCgttgactgtttagctgcacagagaag</w:t>
            </w:r>
            <w:proofErr w:type="spellEnd"/>
          </w:p>
        </w:tc>
      </w:tr>
      <w:tr w:rsidR="00A963C2" w:rsidRPr="00011FFE" w:rsidTr="0057598B">
        <w:trPr>
          <w:jc w:val="left"/>
        </w:trPr>
        <w:tc>
          <w:tcPr>
            <w:tcW w:w="1284" w:type="pct"/>
            <w:vAlign w:val="top"/>
          </w:tcPr>
          <w:p w:rsidR="00A963C2" w:rsidRPr="006656E5" w:rsidRDefault="006656E5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6656E5">
              <w:rPr>
                <w:rFonts w:hint="eastAsia"/>
                <w:kern w:val="0"/>
                <w:sz w:val="21"/>
                <w:szCs w:val="21"/>
              </w:rPr>
              <w:lastRenderedPageBreak/>
              <w:t>pAcGFP1-Hlmettl</w:t>
            </w:r>
            <w:r w:rsidRPr="006656E5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0" w:type="pct"/>
            <w:vAlign w:val="top"/>
          </w:tcPr>
          <w:p w:rsidR="00A963C2" w:rsidRDefault="00A963C2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A963C2" w:rsidRPr="00A963C2" w:rsidRDefault="00A963C2" w:rsidP="006656E5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r w:rsidRPr="00A963C2">
              <w:rPr>
                <w:sz w:val="21"/>
                <w:szCs w:val="21"/>
              </w:rPr>
              <w:t>AGCTAAACAGTCAACGGATCCaccATGGATTACAAGGACGACGATGACAAGtcggacgcttggaaggacat</w:t>
            </w:r>
          </w:p>
        </w:tc>
      </w:tr>
      <w:tr w:rsidR="00A963C2" w:rsidRPr="00011FFE" w:rsidTr="0057598B">
        <w:trPr>
          <w:jc w:val="left"/>
        </w:trPr>
        <w:tc>
          <w:tcPr>
            <w:tcW w:w="1284" w:type="pct"/>
            <w:vAlign w:val="top"/>
          </w:tcPr>
          <w:p w:rsidR="00A963C2" w:rsidRPr="006656E5" w:rsidRDefault="00A963C2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top"/>
          </w:tcPr>
          <w:p w:rsidR="00A963C2" w:rsidRDefault="00A963C2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A963C2" w:rsidRPr="00A963C2" w:rsidRDefault="00A963C2" w:rsidP="006656E5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A963C2">
              <w:rPr>
                <w:sz w:val="21"/>
                <w:szCs w:val="21"/>
              </w:rPr>
              <w:t>CCCTTGCTCACCATGACCGGttgacgtggcacgggggt</w:t>
            </w:r>
            <w:proofErr w:type="spellEnd"/>
          </w:p>
        </w:tc>
      </w:tr>
      <w:tr w:rsidR="00A963C2" w:rsidRPr="00011FFE" w:rsidTr="0057598B">
        <w:trPr>
          <w:jc w:val="left"/>
        </w:trPr>
        <w:tc>
          <w:tcPr>
            <w:tcW w:w="1284" w:type="pct"/>
            <w:vAlign w:val="top"/>
          </w:tcPr>
          <w:p w:rsidR="00A963C2" w:rsidRPr="006656E5" w:rsidRDefault="006656E5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6656E5">
              <w:rPr>
                <w:rFonts w:hint="eastAsia"/>
                <w:kern w:val="0"/>
                <w:sz w:val="21"/>
                <w:szCs w:val="21"/>
              </w:rPr>
              <w:t>pAcGFP1-Hlmettl</w:t>
            </w:r>
            <w:r w:rsidRPr="006656E5">
              <w:rPr>
                <w:kern w:val="0"/>
                <w:sz w:val="21"/>
                <w:szCs w:val="21"/>
              </w:rPr>
              <w:t>14</w:t>
            </w:r>
          </w:p>
        </w:tc>
        <w:tc>
          <w:tcPr>
            <w:tcW w:w="270" w:type="pct"/>
            <w:vAlign w:val="top"/>
          </w:tcPr>
          <w:p w:rsidR="00A963C2" w:rsidRDefault="00A963C2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A963C2" w:rsidRPr="00A963C2" w:rsidRDefault="00A963C2" w:rsidP="006656E5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r w:rsidRPr="00A963C2">
              <w:rPr>
                <w:sz w:val="21"/>
                <w:szCs w:val="21"/>
              </w:rPr>
              <w:t>AGCTAAACAGTCAACGGATCCaccatgGATTACAAGGACGACGATGACAAGagcggggaactcacggtcag</w:t>
            </w:r>
          </w:p>
        </w:tc>
      </w:tr>
      <w:tr w:rsidR="00A963C2" w:rsidRPr="00011FFE" w:rsidTr="0057598B">
        <w:trPr>
          <w:jc w:val="left"/>
        </w:trPr>
        <w:tc>
          <w:tcPr>
            <w:tcW w:w="1284" w:type="pct"/>
            <w:vAlign w:val="top"/>
          </w:tcPr>
          <w:p w:rsidR="00A963C2" w:rsidRPr="006656E5" w:rsidRDefault="00A963C2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top"/>
          </w:tcPr>
          <w:p w:rsidR="00A963C2" w:rsidRDefault="00A963C2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A963C2" w:rsidRPr="00A963C2" w:rsidRDefault="00A963C2" w:rsidP="006656E5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A963C2">
              <w:rPr>
                <w:sz w:val="21"/>
                <w:szCs w:val="21"/>
              </w:rPr>
              <w:t>CCCTTGCTCACCATGACCGGgcgtcctctcggggctcccct</w:t>
            </w:r>
            <w:proofErr w:type="spellEnd"/>
          </w:p>
        </w:tc>
      </w:tr>
      <w:tr w:rsidR="00A963C2" w:rsidRPr="00011FFE" w:rsidTr="0057598B">
        <w:trPr>
          <w:jc w:val="left"/>
        </w:trPr>
        <w:tc>
          <w:tcPr>
            <w:tcW w:w="1284" w:type="pct"/>
            <w:vAlign w:val="top"/>
          </w:tcPr>
          <w:p w:rsidR="00A963C2" w:rsidRPr="006656E5" w:rsidRDefault="006656E5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6656E5">
              <w:rPr>
                <w:rFonts w:hint="eastAsia"/>
                <w:kern w:val="0"/>
                <w:sz w:val="21"/>
                <w:szCs w:val="21"/>
              </w:rPr>
              <w:t>pAcGFP1-</w:t>
            </w:r>
            <w:r w:rsidRPr="006656E5">
              <w:rPr>
                <w:kern w:val="0"/>
                <w:sz w:val="21"/>
                <w:szCs w:val="21"/>
              </w:rPr>
              <w:t>Ythdf</w:t>
            </w:r>
          </w:p>
        </w:tc>
        <w:tc>
          <w:tcPr>
            <w:tcW w:w="270" w:type="pct"/>
            <w:vAlign w:val="top"/>
          </w:tcPr>
          <w:p w:rsidR="00A963C2" w:rsidRDefault="00A963C2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6" w:type="pct"/>
          </w:tcPr>
          <w:p w:rsidR="00A963C2" w:rsidRPr="00A963C2" w:rsidRDefault="00A963C2" w:rsidP="006656E5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r w:rsidRPr="00A963C2">
              <w:rPr>
                <w:sz w:val="21"/>
                <w:szCs w:val="21"/>
              </w:rPr>
              <w:t>AGCTAAACAGTCAACGGATCCaccatgGATTACAAGGACGACGATGACAAGctttcctctcgctgttccagt</w:t>
            </w:r>
          </w:p>
        </w:tc>
      </w:tr>
      <w:tr w:rsidR="00A963C2" w:rsidRPr="00011FFE" w:rsidTr="0057598B">
        <w:trPr>
          <w:jc w:val="left"/>
        </w:trPr>
        <w:tc>
          <w:tcPr>
            <w:tcW w:w="1284" w:type="pct"/>
          </w:tcPr>
          <w:p w:rsidR="00A963C2" w:rsidRPr="00011FFE" w:rsidRDefault="00A963C2" w:rsidP="006656E5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top"/>
          </w:tcPr>
          <w:p w:rsidR="00A963C2" w:rsidRDefault="00A963C2" w:rsidP="006656E5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6" w:type="pct"/>
          </w:tcPr>
          <w:p w:rsidR="00A963C2" w:rsidRPr="00A963C2" w:rsidRDefault="00A963C2" w:rsidP="006656E5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A963C2">
              <w:rPr>
                <w:sz w:val="21"/>
                <w:szCs w:val="21"/>
              </w:rPr>
              <w:t>CCCTTGCTCACCATGACCGGaagaacgaaagaaacgtcccct</w:t>
            </w:r>
            <w:proofErr w:type="spellEnd"/>
          </w:p>
        </w:tc>
      </w:tr>
    </w:tbl>
    <w:p w:rsidR="00975C07" w:rsidRDefault="00975C07" w:rsidP="0057598B">
      <w:pPr>
        <w:pStyle w:val="a4"/>
        <w:ind w:firstLineChars="0" w:firstLine="0"/>
        <w:rPr>
          <w:rFonts w:cs="Times New Roman"/>
          <w:sz w:val="21"/>
          <w:szCs w:val="21"/>
        </w:rPr>
      </w:pPr>
    </w:p>
    <w:p w:rsidR="0057598B" w:rsidRPr="000E0C8A" w:rsidRDefault="0057598B" w:rsidP="0057598B">
      <w:pPr>
        <w:pStyle w:val="a4"/>
        <w:ind w:firstLineChars="0" w:firstLine="0"/>
        <w:rPr>
          <w:rFonts w:cs="Times New Roman"/>
          <w:b/>
          <w:bCs/>
          <w:sz w:val="21"/>
          <w:szCs w:val="21"/>
        </w:rPr>
      </w:pPr>
      <w:r w:rsidRPr="000E0C8A">
        <w:rPr>
          <w:rFonts w:cs="Times New Roman"/>
          <w:b/>
          <w:bCs/>
          <w:sz w:val="21"/>
          <w:szCs w:val="21"/>
        </w:rPr>
        <w:t>Primers used for mutagenesis</w:t>
      </w:r>
    </w:p>
    <w:tbl>
      <w:tblPr>
        <w:tblStyle w:val="a7"/>
        <w:tblW w:w="5014" w:type="pct"/>
        <w:tblLayout w:type="fixed"/>
        <w:tblLook w:val="04A0" w:firstRow="1" w:lastRow="0" w:firstColumn="1" w:lastColumn="0" w:noHBand="0" w:noVBand="1"/>
      </w:tblPr>
      <w:tblGrid>
        <w:gridCol w:w="2693"/>
        <w:gridCol w:w="569"/>
        <w:gridCol w:w="7227"/>
      </w:tblGrid>
      <w:tr w:rsidR="0057598B" w:rsidRPr="00011FFE" w:rsidTr="00463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4" w:type="pct"/>
          </w:tcPr>
          <w:p w:rsidR="0057598B" w:rsidRPr="00011FFE" w:rsidRDefault="0057598B" w:rsidP="0057598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onstruct</w:t>
            </w:r>
          </w:p>
        </w:tc>
        <w:tc>
          <w:tcPr>
            <w:tcW w:w="3716" w:type="pct"/>
            <w:gridSpan w:val="2"/>
          </w:tcPr>
          <w:p w:rsidR="0057598B" w:rsidRPr="00011FFE" w:rsidRDefault="0057598B" w:rsidP="0057598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color w:val="000000"/>
                <w:kern w:val="0"/>
                <w:sz w:val="21"/>
                <w:szCs w:val="21"/>
              </w:rPr>
              <w:t>Sequence (5'-3')</w:t>
            </w:r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57598B" w:rsidRPr="00011FFE" w:rsidRDefault="0057598B" w:rsidP="0057598B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CAGGS-METTL3-APPA</w:t>
            </w:r>
          </w:p>
        </w:tc>
        <w:tc>
          <w:tcPr>
            <w:tcW w:w="271" w:type="pct"/>
            <w:vAlign w:val="top"/>
          </w:tcPr>
          <w:p w:rsidR="0057598B" w:rsidRPr="00011FFE" w:rsidRDefault="0057598B" w:rsidP="0057598B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57598B" w:rsidRDefault="0057598B" w:rsidP="0057598B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GCAGTTGTGATGGCTGccccacccgcGGATATTCACATGGAA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57598B" w:rsidRPr="00011FFE" w:rsidRDefault="0057598B" w:rsidP="0057598B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1" w:type="pct"/>
            <w:vAlign w:val="top"/>
          </w:tcPr>
          <w:p w:rsidR="0057598B" w:rsidRPr="00011FFE" w:rsidRDefault="0057598B" w:rsidP="0057598B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57598B" w:rsidRDefault="0057598B" w:rsidP="0057598B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TTCCATGTGAATATCCgcgggtggggCAGCCATCACAACTGC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57598B" w:rsidRPr="00011FFE" w:rsidRDefault="0057598B" w:rsidP="0057598B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CAGGS-ALKBH5-H204A</w:t>
            </w:r>
          </w:p>
        </w:tc>
        <w:tc>
          <w:tcPr>
            <w:tcW w:w="271" w:type="pct"/>
          </w:tcPr>
          <w:p w:rsidR="0057598B" w:rsidRPr="00011FFE" w:rsidRDefault="0057598B" w:rsidP="0057598B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57598B" w:rsidRPr="0057598B" w:rsidRDefault="0057598B" w:rsidP="0057598B">
            <w:pPr>
              <w:rPr>
                <w:sz w:val="21"/>
                <w:szCs w:val="21"/>
              </w:rPr>
            </w:pPr>
            <w:proofErr w:type="spellStart"/>
            <w:r w:rsidRPr="0057598B">
              <w:rPr>
                <w:sz w:val="21"/>
                <w:szCs w:val="21"/>
              </w:rPr>
              <w:t>GGGTCCACggcAGACACGATGCAGCCGC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57598B" w:rsidRPr="00011FFE" w:rsidRDefault="0057598B" w:rsidP="0057598B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1" w:type="pct"/>
          </w:tcPr>
          <w:p w:rsidR="0057598B" w:rsidRPr="00011FFE" w:rsidRDefault="0057598B" w:rsidP="0057598B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57598B" w:rsidRPr="0057598B" w:rsidRDefault="0057598B" w:rsidP="0057598B">
            <w:pPr>
              <w:rPr>
                <w:sz w:val="21"/>
                <w:szCs w:val="21"/>
              </w:rPr>
            </w:pPr>
            <w:proofErr w:type="spellStart"/>
            <w:r w:rsidRPr="0057598B">
              <w:rPr>
                <w:sz w:val="21"/>
                <w:szCs w:val="21"/>
              </w:rPr>
              <w:t>GCGGCTGCATCGTGTCTgccGTGGACCC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</w:rPr>
              <w:t>CAGGS-NP-C69T</w:t>
            </w:r>
          </w:p>
        </w:tc>
        <w:tc>
          <w:tcPr>
            <w:tcW w:w="271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cagtcaaattgagctgctgagcttgaggaTttcgcgagag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1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ctctcgcgaaAtcctcaagctcagcagctcaatttgactg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</w:rPr>
              <w:t>CAGGS-NP-A273T</w:t>
            </w:r>
          </w:p>
        </w:tc>
        <w:tc>
          <w:tcPr>
            <w:tcW w:w="271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ggttgatggcactccaagagaaatatggTctggttgagagg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1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cctctcaaccagAccatatttctcttggagtgccatcaacc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4634E4" w:rsidP="00EB70C2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2"/>
                <w:szCs w:val="22"/>
                <w:shd w:val="clear" w:color="auto" w:fill="FDFDFE"/>
              </w:rPr>
              <w:t>pcDNA3.1(+)-T7-S-vRNA-</w:t>
            </w:r>
          </w:p>
        </w:tc>
        <w:tc>
          <w:tcPr>
            <w:tcW w:w="271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cttgggttacctgagatcctaataactggTctatccccaattc</w:t>
            </w:r>
            <w:proofErr w:type="spellEnd"/>
          </w:p>
        </w:tc>
      </w:tr>
      <w:tr w:rsidR="004634E4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4634E4" w:rsidP="00EB70C2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556T</w:t>
            </w:r>
          </w:p>
        </w:tc>
        <w:tc>
          <w:tcPr>
            <w:tcW w:w="271" w:type="pct"/>
            <w:vAlign w:val="top"/>
          </w:tcPr>
          <w:p w:rsidR="00EB70C2" w:rsidRPr="00011FFE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gaattggggatagAccagttattaggatctcaggtaacccaag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4634E4" w:rsidP="004634E4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7A7965">
              <w:rPr>
                <w:rFonts w:cs="Times New Roman"/>
                <w:color w:val="000000" w:themeColor="text1"/>
                <w:sz w:val="22"/>
                <w:szCs w:val="22"/>
                <w:shd w:val="clear" w:color="auto" w:fill="FDFDFE"/>
              </w:rPr>
              <w:t>pcDNA3.1(+)-T7-S</w:t>
            </w:r>
            <w:r>
              <w:rPr>
                <w:rFonts w:cs="Times New Roman"/>
                <w:color w:val="000000" w:themeColor="text1"/>
                <w:sz w:val="22"/>
                <w:szCs w:val="22"/>
                <w:shd w:val="clear" w:color="auto" w:fill="FDFDFE"/>
              </w:rPr>
              <w:t>-vRNA</w:t>
            </w:r>
            <w:r w:rsidRPr="007A7965">
              <w:rPr>
                <w:rFonts w:cs="Times New Roman"/>
                <w:color w:val="000000" w:themeColor="text1"/>
                <w:sz w:val="22"/>
                <w:szCs w:val="22"/>
                <w:shd w:val="clear" w:color="auto" w:fill="FDFDFE"/>
              </w:rPr>
              <w:t>-</w:t>
            </w:r>
          </w:p>
        </w:tc>
        <w:tc>
          <w:tcPr>
            <w:tcW w:w="271" w:type="pct"/>
            <w:vAlign w:val="top"/>
          </w:tcPr>
          <w:p w:rsidR="00EB70C2" w:rsidRDefault="00EB70C2" w:rsidP="004634E4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  <w:vAlign w:val="top"/>
          </w:tcPr>
          <w:p w:rsidR="00EB70C2" w:rsidRPr="00EB70C2" w:rsidRDefault="00EB70C2" w:rsidP="004634E4">
            <w:pPr>
              <w:pStyle w:val="a4"/>
              <w:wordWrap/>
              <w:ind w:firstLineChars="0" w:firstLine="0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gcgtaagcctctattggaTtgttgggaTttctttattcctgtccgc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4634E4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  <w:shd w:val="clear" w:color="auto" w:fill="FDFDFE"/>
              </w:rPr>
              <w:t>C673T+C682T</w:t>
            </w: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gcggacaggaataaagaaAtcccaacaAtccaatagaggcttacgc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4634E4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7A7965">
              <w:rPr>
                <w:rFonts w:cs="Times New Roman"/>
                <w:color w:val="000000" w:themeColor="text1"/>
                <w:sz w:val="22"/>
                <w:szCs w:val="22"/>
                <w:shd w:val="clear" w:color="auto" w:fill="FDFDFE"/>
              </w:rPr>
              <w:t>pcDNA3.1(+)-T7-S-</w:t>
            </w:r>
            <w:r>
              <w:rPr>
                <w:rFonts w:cs="Times New Roman"/>
                <w:color w:val="000000" w:themeColor="text1"/>
                <w:sz w:val="22"/>
                <w:szCs w:val="22"/>
                <w:shd w:val="clear" w:color="auto" w:fill="FDFDFE"/>
              </w:rPr>
              <w:t>vRNA-</w:t>
            </w: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ctcgagtcagggcaaagacaatgatgaaTtttgtatccttcaccc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4634E4" w:rsidRDefault="004634E4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  <w:shd w:val="clear" w:color="auto" w:fill="FDFDFE"/>
              </w:rPr>
              <w:t>C1538T</w:t>
            </w: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gggtgaaggatacaaaAttcatcattgtctttgccctgactcgag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4634E4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XN2-SFTSV-G</w:t>
            </w:r>
            <w:r>
              <w:rPr>
                <w:rFonts w:cs="Times New Roman"/>
                <w:kern w:val="0"/>
                <w:sz w:val="21"/>
                <w:szCs w:val="21"/>
              </w:rPr>
              <w:t>-T496G</w:t>
            </w: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aaagctgaggctgacaatgtagctatggac</w:t>
            </w:r>
            <w:r w:rsidRPr="00EB70C2">
              <w:rPr>
                <w:rFonts w:hint="eastAsia"/>
                <w:sz w:val="21"/>
                <w:szCs w:val="21"/>
              </w:rPr>
              <w:t>G</w:t>
            </w:r>
            <w:r w:rsidRPr="00EB70C2">
              <w:rPr>
                <w:sz w:val="21"/>
                <w:szCs w:val="21"/>
              </w:rPr>
              <w:t>ccctccaaga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EB70C2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tcttggagggCgtccatagctacattgtcagcctcagcttt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4634E4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XN2-SFTSV-G</w:t>
            </w:r>
            <w:r>
              <w:rPr>
                <w:rFonts w:cs="Times New Roman"/>
                <w:kern w:val="0"/>
                <w:sz w:val="21"/>
                <w:szCs w:val="21"/>
              </w:rPr>
              <w:t>-A1390T</w:t>
            </w: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gttggatgtgaaatgaggggggcacccagaTtggcagtctc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EB70C2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gagactgccaAtctgggtgcccccctcatttcacatccaac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4634E4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 w:hint="eastAsia"/>
                <w:kern w:val="0"/>
                <w:sz w:val="21"/>
                <w:szCs w:val="21"/>
              </w:rPr>
              <w:t>p</w:t>
            </w:r>
            <w:r w:rsidRPr="00011FFE">
              <w:rPr>
                <w:rFonts w:cs="Times New Roman"/>
                <w:kern w:val="0"/>
                <w:sz w:val="21"/>
                <w:szCs w:val="21"/>
              </w:rPr>
              <w:t>XN2-SFTSV-G</w:t>
            </w:r>
            <w:r>
              <w:rPr>
                <w:rFonts w:cs="Times New Roman"/>
                <w:kern w:val="0"/>
                <w:sz w:val="21"/>
                <w:szCs w:val="21"/>
              </w:rPr>
              <w:t>-A1945T</w:t>
            </w: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atccccagaccccaattgccttaaggacGttggtgagtaac</w:t>
            </w:r>
            <w:proofErr w:type="spellEnd"/>
          </w:p>
        </w:tc>
      </w:tr>
      <w:tr w:rsidR="00EB70C2" w:rsidRPr="00011FFE" w:rsidTr="000E0C8A">
        <w:trPr>
          <w:jc w:val="left"/>
        </w:trPr>
        <w:tc>
          <w:tcPr>
            <w:tcW w:w="1284" w:type="pct"/>
            <w:vAlign w:val="top"/>
          </w:tcPr>
          <w:p w:rsidR="00EB70C2" w:rsidRPr="00011FFE" w:rsidRDefault="00EB70C2" w:rsidP="00EB70C2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1" w:type="pct"/>
            <w:vAlign w:val="top"/>
          </w:tcPr>
          <w:p w:rsidR="00EB70C2" w:rsidRDefault="00EB70C2" w:rsidP="00EB70C2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445" w:type="pct"/>
          </w:tcPr>
          <w:p w:rsidR="00EB70C2" w:rsidRPr="00EB70C2" w:rsidRDefault="00EB70C2" w:rsidP="00EB70C2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EB70C2">
              <w:rPr>
                <w:sz w:val="21"/>
                <w:szCs w:val="21"/>
              </w:rPr>
              <w:t>gttactcaccaaCgtccttaaggcaattggggtctggggat</w:t>
            </w:r>
            <w:proofErr w:type="spellEnd"/>
          </w:p>
        </w:tc>
      </w:tr>
    </w:tbl>
    <w:p w:rsidR="0057598B" w:rsidRPr="00011FFE" w:rsidRDefault="0057598B" w:rsidP="0057598B">
      <w:pPr>
        <w:pStyle w:val="a4"/>
        <w:ind w:firstLineChars="0" w:firstLine="0"/>
        <w:rPr>
          <w:rFonts w:cs="Times New Roman"/>
          <w:sz w:val="21"/>
          <w:szCs w:val="21"/>
        </w:rPr>
      </w:pPr>
    </w:p>
    <w:p w:rsidR="00975C07" w:rsidRPr="00011FFE" w:rsidRDefault="000E0C8A" w:rsidP="000E0C8A">
      <w:pPr>
        <w:pStyle w:val="a4"/>
        <w:ind w:firstLineChars="0" w:firstLine="0"/>
        <w:rPr>
          <w:rFonts w:cs="Times New Roman"/>
          <w:sz w:val="21"/>
          <w:szCs w:val="21"/>
        </w:rPr>
      </w:pPr>
      <w:r w:rsidRPr="000E0C8A">
        <w:rPr>
          <w:rFonts w:cs="Times New Roman"/>
          <w:b/>
          <w:bCs/>
          <w:sz w:val="21"/>
          <w:szCs w:val="21"/>
        </w:rPr>
        <w:t>Primers used for</w:t>
      </w:r>
      <w:r>
        <w:rPr>
          <w:rFonts w:cs="Times New Roman"/>
          <w:b/>
          <w:bCs/>
          <w:sz w:val="21"/>
          <w:szCs w:val="21"/>
        </w:rPr>
        <w:t xml:space="preserve"> shRNA constructs</w:t>
      </w:r>
    </w:p>
    <w:tbl>
      <w:tblPr>
        <w:tblStyle w:val="a7"/>
        <w:tblW w:w="5004" w:type="pct"/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8483"/>
      </w:tblGrid>
      <w:tr w:rsidR="00975C07" w:rsidRPr="00011FFE" w:rsidTr="007B1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5" w:type="pct"/>
          </w:tcPr>
          <w:p w:rsidR="00975C07" w:rsidRPr="00011FFE" w:rsidRDefault="000E0C8A" w:rsidP="00011FFE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hRNA</w:t>
            </w:r>
          </w:p>
        </w:tc>
        <w:tc>
          <w:tcPr>
            <w:tcW w:w="4255" w:type="pct"/>
            <w:gridSpan w:val="2"/>
          </w:tcPr>
          <w:p w:rsidR="00975C07" w:rsidRPr="00011FFE" w:rsidRDefault="00975C07" w:rsidP="00011FFE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color w:val="000000"/>
                <w:kern w:val="0"/>
                <w:sz w:val="21"/>
                <w:szCs w:val="21"/>
              </w:rPr>
              <w:t>Sequence (5'-3')</w:t>
            </w:r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METTL3-1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CTACAGATCCTGAGTTAGTTCAAGAGACTAACTCAGGATCTGTAG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CTACAGATCCTGAGTTAGTCTCTTGAACTAACTCAGGATCTGTAG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METTL3-2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AGCCAGCCAAGAAATCAATTCAAGAGATTGATTTCTTGGCTGGCT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AGCCAGCCAAGAAATCAATCTCTTGAATTGATTTCTTGGCTGGCT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METTL14-1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GATGAAGGAGAGACAGATTTCAAGAGAATCTGTCTCTCCTTCATC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GATGAAGGAGAGACAGATTCTCTTGAAATCTGTCTCTCCTTCATC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METTL14-2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CTGGACTTGGGATGATATTTCAAGAGAATATCATCCCAAGTCCAG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CTGGACTTGGGATGATATTCTCTTGAAATATCATCCCAAGTCCAG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ALKBH5-1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CGCAACAAGTACTTCTTCTTCAAGAGAGAAGAAGTACTTGTTGCG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CGCAACAAGTACTTCTTCTCTCTTGAAGAAGAAGTACTTGTTGCG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ALKBH5-2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TGAGAAGCTCAAGTCCATTTCAAGAGAATGGACTTGAGCTTCTCA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TGAGAAGCTCAAGTCCATTCTCTTGAAATGGACTTGAGCTTCTCA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FTO-1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CTCGCATCCTCATTGGTAATTCAAGAGATTACCAATGAGGATGCGAG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CTCGCATCCTCATTGGTAATCTCTTGAATTACCAATGAGGATGCGAG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FTO-2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AACACACCGAGGCTGAAATTTCAAGAGAATTTCAGCCTCGGTGTGTT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AACACACCGAGGCTGAAATTCTCTTGAAATTTCAGCCTCGGTGTG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YTHDF1-1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AGTAACAGTTACCCCTCATTCAAGAGATGAGGGGTAACTGTTACT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AGTAACAGTTACCCCTCATCTCTTGAATGAGGGGTAACTGTTACT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YTHDF1-2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GGGAACAACATCTATCAGTTCAAGAGACTGATAGATGTTGTTCCC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GGGAACAACATCTATCAGTCTCTTGAACTGATAGATGTTGTTCCC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YTHDF2-1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CTGCCATGTCAGATTCCTATTCAAGAGATAGGAATCTGACATGGCAG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CTGCCATGTCAGATTCCTATCTCTTGAATAGGAATCTGACATGGCAG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YTHDF2-2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GCCCAATAATGCATATACTTCAAGAGAGTATATGCATTATTGGGC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GCCCAATAATGCATATACTCTCTTGAAGTATATGCATTATTGGGC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YTHDF3-1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GCCATACTTAAGTAGCCAGTTCAAGAGACTGGCTACTTAAGTATGGC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GCCATACTTAAGTAGCCAGTCTCTTGAACTGGCTACTTAAGTATGGC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kern w:val="0"/>
                <w:sz w:val="21"/>
                <w:szCs w:val="21"/>
              </w:rPr>
              <w:t>shYTHDF3-2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gatccAGACCAGCCTATGCCATATTTCAAGAGAATATGGCATAGGCTGGTCTTTTTTTg</w:t>
            </w:r>
            <w:proofErr w:type="spellEnd"/>
          </w:p>
        </w:tc>
      </w:tr>
      <w:tr w:rsidR="007B17CA" w:rsidRPr="00011FFE" w:rsidTr="007B17CA">
        <w:trPr>
          <w:jc w:val="left"/>
        </w:trPr>
        <w:tc>
          <w:tcPr>
            <w:tcW w:w="745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052" w:type="pct"/>
          </w:tcPr>
          <w:p w:rsidR="00975C07" w:rsidRPr="00011FFE" w:rsidRDefault="00975C07" w:rsidP="00011FFE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aattcAAAAAAAGACCAGCCTATGCCATATTCTCTTGAAATATGGCATAGGCTGGTCTg</w:t>
            </w:r>
            <w:proofErr w:type="spellEnd"/>
          </w:p>
        </w:tc>
      </w:tr>
    </w:tbl>
    <w:p w:rsidR="00975C07" w:rsidRPr="00011FFE" w:rsidRDefault="00975C07" w:rsidP="00975C07">
      <w:pPr>
        <w:pStyle w:val="a4"/>
        <w:ind w:firstLine="420"/>
        <w:rPr>
          <w:rFonts w:cs="Times New Roman"/>
          <w:sz w:val="21"/>
          <w:szCs w:val="21"/>
        </w:rPr>
      </w:pPr>
    </w:p>
    <w:p w:rsidR="00975C07" w:rsidRPr="00011FFE" w:rsidRDefault="000E0C8A" w:rsidP="000E0C8A">
      <w:pPr>
        <w:pStyle w:val="a4"/>
        <w:ind w:firstLineChars="0" w:firstLine="0"/>
        <w:rPr>
          <w:rFonts w:cs="Times New Roman"/>
          <w:sz w:val="21"/>
          <w:szCs w:val="21"/>
        </w:rPr>
      </w:pPr>
      <w:r w:rsidRPr="000E0C8A">
        <w:rPr>
          <w:rFonts w:cs="Times New Roman"/>
          <w:b/>
          <w:bCs/>
          <w:sz w:val="21"/>
          <w:szCs w:val="21"/>
        </w:rPr>
        <w:t>Primers used for</w:t>
      </w:r>
      <w:r>
        <w:rPr>
          <w:rFonts w:cs="Times New Roman"/>
          <w:b/>
          <w:bCs/>
          <w:sz w:val="21"/>
          <w:szCs w:val="21"/>
        </w:rPr>
        <w:t xml:space="preserve"> sgRNA constructs</w:t>
      </w:r>
    </w:p>
    <w:tbl>
      <w:tblPr>
        <w:tblStyle w:val="a7"/>
        <w:tblW w:w="5004" w:type="pct"/>
        <w:tblLayout w:type="fixed"/>
        <w:tblLook w:val="04A0" w:firstRow="1" w:lastRow="0" w:firstColumn="1" w:lastColumn="0" w:noHBand="0" w:noVBand="1"/>
      </w:tblPr>
      <w:tblGrid>
        <w:gridCol w:w="1842"/>
        <w:gridCol w:w="425"/>
        <w:gridCol w:w="8201"/>
      </w:tblGrid>
      <w:tr w:rsidR="00975C07" w:rsidRPr="00011FFE" w:rsidTr="00000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80" w:type="pct"/>
          </w:tcPr>
          <w:p w:rsidR="00975C07" w:rsidRPr="00011FFE" w:rsidRDefault="00B01167" w:rsidP="009144A0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color w:val="000000"/>
                <w:kern w:val="0"/>
                <w:sz w:val="21"/>
                <w:szCs w:val="21"/>
              </w:rPr>
              <w:t>sgRNA</w:t>
            </w:r>
          </w:p>
        </w:tc>
        <w:tc>
          <w:tcPr>
            <w:tcW w:w="4120" w:type="pct"/>
            <w:gridSpan w:val="2"/>
          </w:tcPr>
          <w:p w:rsidR="00975C07" w:rsidRPr="00011FFE" w:rsidRDefault="00975C07" w:rsidP="009144A0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11FFE">
              <w:rPr>
                <w:rFonts w:cs="Times New Roman"/>
                <w:color w:val="000000"/>
                <w:kern w:val="0"/>
                <w:sz w:val="21"/>
                <w:szCs w:val="21"/>
              </w:rPr>
              <w:t>Sequence (5'-3')</w:t>
            </w:r>
          </w:p>
        </w:tc>
      </w:tr>
      <w:tr w:rsidR="004634E4" w:rsidRPr="00011FFE" w:rsidTr="0000024B">
        <w:trPr>
          <w:jc w:val="left"/>
        </w:trPr>
        <w:tc>
          <w:tcPr>
            <w:tcW w:w="880" w:type="pct"/>
            <w:vAlign w:val="top"/>
          </w:tcPr>
          <w:p w:rsidR="004634E4" w:rsidRPr="004634E4" w:rsidRDefault="004634E4" w:rsidP="004634E4">
            <w:pPr>
              <w:pStyle w:val="a4"/>
              <w:ind w:firstLineChars="0" w:firstLine="0"/>
              <w:rPr>
                <w:kern w:val="0"/>
                <w:sz w:val="21"/>
                <w:szCs w:val="21"/>
              </w:rPr>
            </w:pPr>
            <w:proofErr w:type="spellStart"/>
            <w:r w:rsidRPr="004634E4">
              <w:rPr>
                <w:kern w:val="0"/>
                <w:sz w:val="21"/>
                <w:szCs w:val="21"/>
              </w:rPr>
              <w:t>S_vRNA</w:t>
            </w:r>
            <w:proofErr w:type="spellEnd"/>
            <w:r w:rsidRPr="004634E4">
              <w:rPr>
                <w:kern w:val="0"/>
                <w:sz w:val="21"/>
                <w:szCs w:val="21"/>
              </w:rPr>
              <w:t xml:space="preserve"> g1</w:t>
            </w:r>
          </w:p>
        </w:tc>
        <w:tc>
          <w:tcPr>
            <w:tcW w:w="203" w:type="pct"/>
            <w:vAlign w:val="top"/>
          </w:tcPr>
          <w:p w:rsidR="004634E4" w:rsidRPr="004634E4" w:rsidRDefault="004634E4" w:rsidP="004634E4">
            <w:pPr>
              <w:pStyle w:val="a4"/>
              <w:ind w:firstLineChars="0" w:firstLine="0"/>
              <w:rPr>
                <w:sz w:val="21"/>
                <w:szCs w:val="21"/>
              </w:rPr>
            </w:pPr>
            <w:r w:rsidRPr="004634E4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</w:tcPr>
          <w:p w:rsidR="004634E4" w:rsidRPr="004634E4" w:rsidRDefault="004634E4" w:rsidP="004634E4">
            <w:pPr>
              <w:pStyle w:val="a4"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caccGCCAACAGTCCAATAGAGGCTTAC</w:t>
            </w:r>
            <w:proofErr w:type="spellEnd"/>
          </w:p>
        </w:tc>
      </w:tr>
      <w:tr w:rsidR="004634E4" w:rsidRPr="00011FFE" w:rsidTr="0000024B">
        <w:trPr>
          <w:jc w:val="left"/>
        </w:trPr>
        <w:tc>
          <w:tcPr>
            <w:tcW w:w="880" w:type="pct"/>
            <w:vAlign w:val="top"/>
          </w:tcPr>
          <w:p w:rsidR="004634E4" w:rsidRPr="004634E4" w:rsidRDefault="004634E4" w:rsidP="004634E4">
            <w:pPr>
              <w:pStyle w:val="a4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4634E4" w:rsidRPr="004634E4" w:rsidRDefault="004634E4" w:rsidP="004634E4">
            <w:pPr>
              <w:pStyle w:val="a4"/>
              <w:wordWrap/>
              <w:ind w:firstLineChars="0" w:firstLine="0"/>
              <w:rPr>
                <w:sz w:val="21"/>
                <w:szCs w:val="21"/>
              </w:rPr>
            </w:pPr>
            <w:r w:rsidRPr="004634E4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</w:tcPr>
          <w:p w:rsidR="004634E4" w:rsidRPr="004634E4" w:rsidRDefault="004634E4" w:rsidP="004634E4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caacGTAAGCCTCTATTGGACTGTTGGC</w:t>
            </w:r>
            <w:proofErr w:type="spellEnd"/>
          </w:p>
        </w:tc>
      </w:tr>
      <w:tr w:rsidR="004634E4" w:rsidRPr="00011FFE" w:rsidTr="0000024B">
        <w:trPr>
          <w:jc w:val="left"/>
        </w:trPr>
        <w:tc>
          <w:tcPr>
            <w:tcW w:w="880" w:type="pct"/>
            <w:vAlign w:val="top"/>
          </w:tcPr>
          <w:p w:rsidR="004634E4" w:rsidRPr="004634E4" w:rsidRDefault="004634E4" w:rsidP="004634E4">
            <w:pPr>
              <w:pStyle w:val="a4"/>
              <w:wordWrap/>
              <w:ind w:firstLineChars="0" w:firstLine="0"/>
              <w:rPr>
                <w:kern w:val="0"/>
                <w:sz w:val="21"/>
                <w:szCs w:val="21"/>
              </w:rPr>
            </w:pPr>
            <w:proofErr w:type="spellStart"/>
            <w:r w:rsidRPr="004634E4">
              <w:rPr>
                <w:kern w:val="0"/>
                <w:sz w:val="21"/>
                <w:szCs w:val="21"/>
              </w:rPr>
              <w:t>S_vRNA</w:t>
            </w:r>
            <w:proofErr w:type="spellEnd"/>
            <w:r w:rsidRPr="004634E4">
              <w:rPr>
                <w:kern w:val="0"/>
                <w:sz w:val="21"/>
                <w:szCs w:val="21"/>
              </w:rPr>
              <w:t xml:space="preserve"> g2</w:t>
            </w:r>
          </w:p>
        </w:tc>
        <w:tc>
          <w:tcPr>
            <w:tcW w:w="203" w:type="pct"/>
            <w:vAlign w:val="top"/>
          </w:tcPr>
          <w:p w:rsidR="004634E4" w:rsidRPr="004634E4" w:rsidRDefault="004634E4" w:rsidP="004634E4">
            <w:pPr>
              <w:pStyle w:val="a4"/>
              <w:wordWrap/>
              <w:ind w:firstLineChars="0" w:firstLine="0"/>
              <w:rPr>
                <w:sz w:val="21"/>
                <w:szCs w:val="21"/>
              </w:rPr>
            </w:pPr>
            <w:r w:rsidRPr="004634E4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</w:tcPr>
          <w:p w:rsidR="004634E4" w:rsidRPr="004634E4" w:rsidRDefault="004634E4" w:rsidP="004634E4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caccGTAGTCCAGTTATTAGGATCTCAG</w:t>
            </w:r>
            <w:proofErr w:type="spellEnd"/>
          </w:p>
        </w:tc>
      </w:tr>
      <w:tr w:rsidR="004634E4" w:rsidRPr="00011FFE" w:rsidTr="0000024B">
        <w:trPr>
          <w:jc w:val="left"/>
        </w:trPr>
        <w:tc>
          <w:tcPr>
            <w:tcW w:w="880" w:type="pct"/>
            <w:vAlign w:val="top"/>
          </w:tcPr>
          <w:p w:rsidR="004634E4" w:rsidRPr="004634E4" w:rsidRDefault="004634E4" w:rsidP="004634E4">
            <w:pPr>
              <w:pStyle w:val="a4"/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4634E4" w:rsidRPr="004634E4" w:rsidRDefault="004634E4" w:rsidP="004634E4">
            <w:pPr>
              <w:pStyle w:val="a4"/>
              <w:wordWrap/>
              <w:ind w:firstLineChars="0" w:firstLine="0"/>
              <w:rPr>
                <w:sz w:val="21"/>
                <w:szCs w:val="21"/>
              </w:rPr>
            </w:pPr>
            <w:r w:rsidRPr="004634E4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</w:tcPr>
          <w:p w:rsidR="004634E4" w:rsidRPr="004634E4" w:rsidRDefault="004634E4" w:rsidP="004634E4">
            <w:pPr>
              <w:pStyle w:val="a4"/>
              <w:wordWrap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caacCTGAGATCCTAATAACTGGACTAC</w:t>
            </w:r>
            <w:proofErr w:type="spellEnd"/>
          </w:p>
        </w:tc>
      </w:tr>
      <w:tr w:rsidR="004634E4" w:rsidRPr="00011FFE" w:rsidTr="0000024B">
        <w:trPr>
          <w:jc w:val="left"/>
        </w:trPr>
        <w:tc>
          <w:tcPr>
            <w:tcW w:w="880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S_vRNA</w:t>
            </w:r>
            <w:proofErr w:type="spellEnd"/>
            <w:r w:rsidRPr="004634E4">
              <w:rPr>
                <w:sz w:val="21"/>
                <w:szCs w:val="21"/>
              </w:rPr>
              <w:t xml:space="preserve"> g3</w:t>
            </w:r>
          </w:p>
        </w:tc>
        <w:tc>
          <w:tcPr>
            <w:tcW w:w="203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r w:rsidRPr="004634E4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caccGTCCAACAACTGCTCAAGTCCGG</w:t>
            </w:r>
            <w:proofErr w:type="spellEnd"/>
          </w:p>
        </w:tc>
      </w:tr>
      <w:tr w:rsidR="004634E4" w:rsidRPr="00011FFE" w:rsidTr="0000024B">
        <w:trPr>
          <w:jc w:val="left"/>
        </w:trPr>
        <w:tc>
          <w:tcPr>
            <w:tcW w:w="880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r w:rsidRPr="004634E4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caacCCGGACTTGAGCAGTTGTTGGAC</w:t>
            </w:r>
            <w:proofErr w:type="spellEnd"/>
          </w:p>
        </w:tc>
      </w:tr>
      <w:tr w:rsidR="004634E4" w:rsidRPr="00011FFE" w:rsidTr="0000024B">
        <w:trPr>
          <w:jc w:val="left"/>
        </w:trPr>
        <w:tc>
          <w:tcPr>
            <w:tcW w:w="880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S_vRNA</w:t>
            </w:r>
            <w:proofErr w:type="spellEnd"/>
            <w:r w:rsidRPr="004634E4">
              <w:rPr>
                <w:sz w:val="21"/>
                <w:szCs w:val="21"/>
              </w:rPr>
              <w:t xml:space="preserve"> g4</w:t>
            </w:r>
          </w:p>
        </w:tc>
        <w:tc>
          <w:tcPr>
            <w:tcW w:w="203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r w:rsidRPr="004634E4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caccGCATCAAGAAGCTGAAGGAGACAG</w:t>
            </w:r>
            <w:proofErr w:type="spellEnd"/>
          </w:p>
        </w:tc>
      </w:tr>
      <w:tr w:rsidR="004634E4" w:rsidRPr="00011FFE" w:rsidTr="0000024B">
        <w:trPr>
          <w:jc w:val="left"/>
        </w:trPr>
        <w:tc>
          <w:tcPr>
            <w:tcW w:w="880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r w:rsidRPr="004634E4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4634E4" w:rsidRPr="004634E4" w:rsidRDefault="004634E4" w:rsidP="004634E4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4634E4">
              <w:rPr>
                <w:sz w:val="21"/>
                <w:szCs w:val="21"/>
              </w:rPr>
              <w:t>caacCTGTCTCCTTCAGCTTCTTGATG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M_vRNA</w:t>
            </w:r>
            <w:proofErr w:type="spellEnd"/>
            <w:r w:rsidRPr="000E0C8A">
              <w:rPr>
                <w:sz w:val="21"/>
                <w:szCs w:val="21"/>
              </w:rPr>
              <w:t xml:space="preserve"> g1</w:t>
            </w: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ccGATAGCTACATTGTCAGCCTCAG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acGCTGAGGCTGACAATGTAGCTAT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M_vRNA</w:t>
            </w:r>
            <w:proofErr w:type="spellEnd"/>
            <w:r w:rsidRPr="000E0C8A">
              <w:rPr>
                <w:sz w:val="21"/>
                <w:szCs w:val="21"/>
              </w:rPr>
              <w:t xml:space="preserve"> g2</w:t>
            </w: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ccGCCCCTCATTTCACATCCAACTC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acGGAGTTGGATGTGAAATGAGGGG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M_vRNA</w:t>
            </w:r>
            <w:proofErr w:type="spellEnd"/>
            <w:r w:rsidRPr="000E0C8A">
              <w:rPr>
                <w:sz w:val="21"/>
                <w:szCs w:val="21"/>
              </w:rPr>
              <w:t xml:space="preserve"> g3</w:t>
            </w: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ccGTCATATTTTGTTCCTGATGCCCG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acCGGGCATCAGGAACAAAATATGA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M_vRNA</w:t>
            </w:r>
            <w:proofErr w:type="spellEnd"/>
            <w:r w:rsidRPr="000E0C8A">
              <w:rPr>
                <w:sz w:val="21"/>
                <w:szCs w:val="21"/>
              </w:rPr>
              <w:t xml:space="preserve"> g4</w:t>
            </w: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ccGATGTCTGCACTTCACAGCACCTG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acCAGGTGCTGTGAAGTGCAGACAT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M_vRNA</w:t>
            </w:r>
            <w:proofErr w:type="spellEnd"/>
            <w:r w:rsidRPr="000E0C8A">
              <w:rPr>
                <w:sz w:val="21"/>
                <w:szCs w:val="21"/>
              </w:rPr>
              <w:t xml:space="preserve"> g5</w:t>
            </w: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ccGAATGTCCTTAAGGCAATTGGGGT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acACCCCAATTGCCTTAAGGACATT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M_vRNA</w:t>
            </w:r>
            <w:proofErr w:type="spellEnd"/>
            <w:r w:rsidRPr="000E0C8A">
              <w:rPr>
                <w:sz w:val="21"/>
                <w:szCs w:val="21"/>
              </w:rPr>
              <w:t xml:space="preserve"> g6</w:t>
            </w: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ccGGAAGTCTAGGACTGAGTCAGGA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acTCCTGACTCAGTCCTAGACTTCC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M_vRNA</w:t>
            </w:r>
            <w:proofErr w:type="spellEnd"/>
            <w:r w:rsidRPr="000E0C8A">
              <w:rPr>
                <w:sz w:val="21"/>
                <w:szCs w:val="21"/>
              </w:rPr>
              <w:t xml:space="preserve"> g7</w:t>
            </w: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F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ccGATATGATAGTTCCTGGGCCTTCA</w:t>
            </w:r>
            <w:proofErr w:type="spellEnd"/>
          </w:p>
        </w:tc>
      </w:tr>
      <w:tr w:rsidR="000E0C8A" w:rsidRPr="00011FFE" w:rsidTr="0000024B">
        <w:trPr>
          <w:jc w:val="left"/>
        </w:trPr>
        <w:tc>
          <w:tcPr>
            <w:tcW w:w="880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r w:rsidRPr="000E0C8A">
              <w:rPr>
                <w:sz w:val="21"/>
                <w:szCs w:val="21"/>
              </w:rPr>
              <w:t>R</w:t>
            </w:r>
          </w:p>
        </w:tc>
        <w:tc>
          <w:tcPr>
            <w:tcW w:w="3917" w:type="pct"/>
            <w:vAlign w:val="top"/>
          </w:tcPr>
          <w:p w:rsidR="000E0C8A" w:rsidRPr="000E0C8A" w:rsidRDefault="000E0C8A" w:rsidP="000E0C8A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E0C8A">
              <w:rPr>
                <w:sz w:val="21"/>
                <w:szCs w:val="21"/>
              </w:rPr>
              <w:t>caacTGAAGGCCCAGGAACTATCATATC</w:t>
            </w:r>
            <w:proofErr w:type="spellEnd"/>
          </w:p>
        </w:tc>
      </w:tr>
      <w:tr w:rsidR="00975C07" w:rsidRPr="00011FFE" w:rsidTr="0000024B">
        <w:trPr>
          <w:jc w:val="left"/>
        </w:trPr>
        <w:tc>
          <w:tcPr>
            <w:tcW w:w="880" w:type="pct"/>
            <w:vAlign w:val="top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kern w:val="0"/>
                <w:sz w:val="21"/>
                <w:szCs w:val="21"/>
              </w:rPr>
              <w:t>L_vRNA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 xml:space="preserve"> g1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917" w:type="pct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ccGTCAGACATGGATGAAGTCCGATC</w:t>
            </w:r>
            <w:proofErr w:type="spellEnd"/>
          </w:p>
        </w:tc>
      </w:tr>
      <w:tr w:rsidR="00975C07" w:rsidRPr="00011FFE" w:rsidTr="0000024B">
        <w:trPr>
          <w:jc w:val="left"/>
        </w:trPr>
        <w:tc>
          <w:tcPr>
            <w:tcW w:w="880" w:type="pct"/>
            <w:vAlign w:val="top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917" w:type="pct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acGATCGGACTTCATCCATGTCTGAC</w:t>
            </w:r>
            <w:proofErr w:type="spellEnd"/>
          </w:p>
        </w:tc>
      </w:tr>
      <w:tr w:rsidR="00975C07" w:rsidRPr="00011FFE" w:rsidTr="0000024B">
        <w:trPr>
          <w:jc w:val="left"/>
        </w:trPr>
        <w:tc>
          <w:tcPr>
            <w:tcW w:w="880" w:type="pct"/>
            <w:vAlign w:val="top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kern w:val="0"/>
                <w:sz w:val="21"/>
                <w:szCs w:val="21"/>
              </w:rPr>
              <w:t>L_vRNA</w:t>
            </w:r>
            <w:proofErr w:type="spellEnd"/>
            <w:r w:rsidRPr="00011FFE">
              <w:rPr>
                <w:rFonts w:cs="Times New Roman"/>
                <w:kern w:val="0"/>
                <w:sz w:val="21"/>
                <w:szCs w:val="21"/>
              </w:rPr>
              <w:t xml:space="preserve"> g2</w:t>
            </w:r>
          </w:p>
        </w:tc>
        <w:tc>
          <w:tcPr>
            <w:tcW w:w="203" w:type="pct"/>
            <w:vAlign w:val="top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917" w:type="pct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ccGTATGTCATTATCAAGCCGACCAA</w:t>
            </w:r>
            <w:proofErr w:type="spellEnd"/>
          </w:p>
        </w:tc>
      </w:tr>
      <w:tr w:rsidR="00975C07" w:rsidRPr="00011FFE" w:rsidTr="0000024B">
        <w:trPr>
          <w:jc w:val="left"/>
        </w:trPr>
        <w:tc>
          <w:tcPr>
            <w:tcW w:w="880" w:type="pct"/>
            <w:vAlign w:val="top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11FFE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917" w:type="pct"/>
          </w:tcPr>
          <w:p w:rsidR="00975C07" w:rsidRPr="00011FFE" w:rsidRDefault="00975C07" w:rsidP="009144A0">
            <w:pPr>
              <w:pStyle w:val="a4"/>
              <w:wordWrap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11FFE">
              <w:rPr>
                <w:rFonts w:cs="Times New Roman"/>
                <w:sz w:val="21"/>
                <w:szCs w:val="21"/>
              </w:rPr>
              <w:t>caacTTGGTCGGCTTGATAATGACATAC</w:t>
            </w:r>
            <w:proofErr w:type="spellEnd"/>
          </w:p>
        </w:tc>
      </w:tr>
      <w:tr w:rsidR="0000024B" w:rsidRPr="00011FFE" w:rsidTr="0000024B">
        <w:trPr>
          <w:jc w:val="left"/>
        </w:trPr>
        <w:tc>
          <w:tcPr>
            <w:tcW w:w="880" w:type="pct"/>
            <w:vAlign w:val="top"/>
          </w:tcPr>
          <w:p w:rsidR="0000024B" w:rsidRPr="00011FFE" w:rsidRDefault="0000024B" w:rsidP="009144A0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M</w:t>
            </w:r>
            <w:r>
              <w:rPr>
                <w:rFonts w:cs="Times New Roman"/>
                <w:kern w:val="0"/>
                <w:sz w:val="21"/>
                <w:szCs w:val="21"/>
              </w:rPr>
              <w:t>ETTL3_gRNA1</w:t>
            </w:r>
          </w:p>
        </w:tc>
        <w:tc>
          <w:tcPr>
            <w:tcW w:w="203" w:type="pct"/>
            <w:vAlign w:val="top"/>
          </w:tcPr>
          <w:p w:rsidR="0000024B" w:rsidRPr="00011FFE" w:rsidRDefault="0000024B" w:rsidP="009144A0">
            <w:pPr>
              <w:pStyle w:val="a4"/>
              <w:ind w:firstLineChars="0" w:firstLine="0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</w:p>
        </w:tc>
        <w:tc>
          <w:tcPr>
            <w:tcW w:w="3917" w:type="pct"/>
          </w:tcPr>
          <w:p w:rsidR="0000024B" w:rsidRPr="00011FFE" w:rsidRDefault="0000024B" w:rsidP="009144A0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0024B">
              <w:rPr>
                <w:rFonts w:cs="Times New Roman"/>
                <w:sz w:val="21"/>
                <w:szCs w:val="21"/>
              </w:rPr>
              <w:t>cacc</w:t>
            </w:r>
            <w:r w:rsidRPr="0000024B">
              <w:rPr>
                <w:rFonts w:cs="Times New Roman"/>
                <w:sz w:val="21"/>
                <w:szCs w:val="21"/>
              </w:rPr>
              <w:t>GTCTGAACCAACAGTCCACTA</w:t>
            </w:r>
            <w:proofErr w:type="spellEnd"/>
          </w:p>
        </w:tc>
      </w:tr>
      <w:tr w:rsidR="0000024B" w:rsidRPr="00011FFE" w:rsidTr="0000024B">
        <w:trPr>
          <w:jc w:val="left"/>
        </w:trPr>
        <w:tc>
          <w:tcPr>
            <w:tcW w:w="880" w:type="pct"/>
            <w:vAlign w:val="top"/>
          </w:tcPr>
          <w:p w:rsidR="0000024B" w:rsidRPr="00011FFE" w:rsidRDefault="0000024B" w:rsidP="009144A0">
            <w:pPr>
              <w:pStyle w:val="a4"/>
              <w:ind w:firstLineChars="0" w:firstLine="0"/>
              <w:rPr>
                <w:rFonts w:cs="Times New Roman" w:hint="eastAsia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0024B" w:rsidRPr="00011FFE" w:rsidRDefault="0000024B" w:rsidP="009144A0">
            <w:pPr>
              <w:pStyle w:val="a4"/>
              <w:ind w:firstLineChars="0" w:firstLine="0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</w:p>
        </w:tc>
        <w:tc>
          <w:tcPr>
            <w:tcW w:w="3917" w:type="pct"/>
          </w:tcPr>
          <w:p w:rsidR="0000024B" w:rsidRPr="00011FFE" w:rsidRDefault="0000024B" w:rsidP="009144A0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0024B">
              <w:rPr>
                <w:rFonts w:cs="Times New Roman"/>
                <w:sz w:val="21"/>
                <w:szCs w:val="21"/>
              </w:rPr>
              <w:t>aaac</w:t>
            </w:r>
            <w:r w:rsidRPr="0000024B">
              <w:rPr>
                <w:rFonts w:cs="Times New Roman"/>
                <w:sz w:val="21"/>
                <w:szCs w:val="21"/>
              </w:rPr>
              <w:t>TAGTGGACTGTTGGTTCAGAC</w:t>
            </w:r>
            <w:proofErr w:type="spellEnd"/>
          </w:p>
        </w:tc>
      </w:tr>
      <w:tr w:rsidR="0000024B" w:rsidRPr="00011FFE" w:rsidTr="0000024B">
        <w:trPr>
          <w:jc w:val="left"/>
        </w:trPr>
        <w:tc>
          <w:tcPr>
            <w:tcW w:w="880" w:type="pct"/>
            <w:vAlign w:val="top"/>
          </w:tcPr>
          <w:p w:rsidR="0000024B" w:rsidRPr="00011FFE" w:rsidRDefault="0000024B" w:rsidP="0000024B">
            <w:pPr>
              <w:pStyle w:val="a4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M</w:t>
            </w:r>
            <w:r>
              <w:rPr>
                <w:rFonts w:cs="Times New Roman"/>
                <w:kern w:val="0"/>
                <w:sz w:val="21"/>
                <w:szCs w:val="21"/>
              </w:rPr>
              <w:t>ETTL3_gRNA</w:t>
            </w:r>
            <w:r>
              <w:rPr>
                <w:rFonts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203" w:type="pct"/>
            <w:vAlign w:val="top"/>
          </w:tcPr>
          <w:p w:rsidR="0000024B" w:rsidRPr="00011FFE" w:rsidRDefault="0000024B" w:rsidP="0000024B">
            <w:pPr>
              <w:pStyle w:val="a4"/>
              <w:ind w:firstLineChars="0" w:firstLine="0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</w:p>
        </w:tc>
        <w:tc>
          <w:tcPr>
            <w:tcW w:w="3917" w:type="pct"/>
          </w:tcPr>
          <w:p w:rsidR="0000024B" w:rsidRPr="00011FFE" w:rsidRDefault="0000024B" w:rsidP="0000024B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0024B">
              <w:rPr>
                <w:rFonts w:cs="Times New Roman"/>
                <w:sz w:val="21"/>
                <w:szCs w:val="21"/>
              </w:rPr>
              <w:t>cacc</w:t>
            </w:r>
            <w:r w:rsidRPr="0000024B">
              <w:rPr>
                <w:rFonts w:cs="Times New Roman"/>
                <w:sz w:val="21"/>
                <w:szCs w:val="21"/>
              </w:rPr>
              <w:t>GTCAGCATAGGTTACAAGAGT</w:t>
            </w:r>
            <w:proofErr w:type="spellEnd"/>
          </w:p>
        </w:tc>
      </w:tr>
      <w:tr w:rsidR="0000024B" w:rsidRPr="00011FFE" w:rsidTr="0000024B">
        <w:trPr>
          <w:jc w:val="left"/>
        </w:trPr>
        <w:tc>
          <w:tcPr>
            <w:tcW w:w="880" w:type="pct"/>
            <w:vAlign w:val="top"/>
          </w:tcPr>
          <w:p w:rsidR="0000024B" w:rsidRPr="00011FFE" w:rsidRDefault="0000024B" w:rsidP="0000024B">
            <w:pPr>
              <w:pStyle w:val="a4"/>
              <w:ind w:firstLineChars="0" w:firstLine="0"/>
              <w:rPr>
                <w:rFonts w:cs="Times New Roman" w:hint="eastAsia"/>
                <w:kern w:val="0"/>
                <w:sz w:val="21"/>
                <w:szCs w:val="21"/>
              </w:rPr>
            </w:pPr>
          </w:p>
        </w:tc>
        <w:tc>
          <w:tcPr>
            <w:tcW w:w="203" w:type="pct"/>
            <w:vAlign w:val="top"/>
          </w:tcPr>
          <w:p w:rsidR="0000024B" w:rsidRPr="00011FFE" w:rsidRDefault="0000024B" w:rsidP="0000024B">
            <w:pPr>
              <w:pStyle w:val="a4"/>
              <w:ind w:firstLineChars="0" w:firstLine="0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</w:p>
        </w:tc>
        <w:tc>
          <w:tcPr>
            <w:tcW w:w="3917" w:type="pct"/>
          </w:tcPr>
          <w:p w:rsidR="0000024B" w:rsidRPr="00011FFE" w:rsidRDefault="0000024B" w:rsidP="0000024B">
            <w:pPr>
              <w:pStyle w:val="a4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0024B">
              <w:rPr>
                <w:rFonts w:cs="Times New Roman"/>
                <w:sz w:val="21"/>
                <w:szCs w:val="21"/>
              </w:rPr>
              <w:t>aaac</w:t>
            </w:r>
            <w:r w:rsidRPr="0000024B">
              <w:rPr>
                <w:rFonts w:cs="Times New Roman"/>
                <w:sz w:val="21"/>
                <w:szCs w:val="21"/>
              </w:rPr>
              <w:t>ACTCTTGTAACCTATGCTGAC</w:t>
            </w:r>
            <w:proofErr w:type="spellEnd"/>
          </w:p>
        </w:tc>
      </w:tr>
    </w:tbl>
    <w:p w:rsidR="00975C07" w:rsidRPr="00011FFE" w:rsidRDefault="00975C07" w:rsidP="00975C07">
      <w:pPr>
        <w:tabs>
          <w:tab w:val="left" w:pos="770"/>
        </w:tabs>
        <w:rPr>
          <w:rFonts w:ascii="Times New Roman" w:hAnsi="Times New Roman" w:cs="Times New Roman"/>
          <w:szCs w:val="21"/>
        </w:rPr>
      </w:pPr>
    </w:p>
    <w:sectPr w:rsidR="00975C07" w:rsidRPr="00011FFE" w:rsidSect="005A341C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9" w:usb3="00000000" w:csb0="000001F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574"/>
    <w:rsid w:val="0000024B"/>
    <w:rsid w:val="00003D5D"/>
    <w:rsid w:val="00011FFE"/>
    <w:rsid w:val="00017767"/>
    <w:rsid w:val="00023F65"/>
    <w:rsid w:val="0002542C"/>
    <w:rsid w:val="000254BF"/>
    <w:rsid w:val="000263F3"/>
    <w:rsid w:val="00030151"/>
    <w:rsid w:val="00054003"/>
    <w:rsid w:val="00062A68"/>
    <w:rsid w:val="000649D5"/>
    <w:rsid w:val="00066405"/>
    <w:rsid w:val="00073121"/>
    <w:rsid w:val="00073A20"/>
    <w:rsid w:val="000B12DE"/>
    <w:rsid w:val="000C7C4E"/>
    <w:rsid w:val="000E0C8A"/>
    <w:rsid w:val="000E5EBE"/>
    <w:rsid w:val="000F333F"/>
    <w:rsid w:val="000F4F31"/>
    <w:rsid w:val="000F736D"/>
    <w:rsid w:val="00105374"/>
    <w:rsid w:val="00105624"/>
    <w:rsid w:val="0011678B"/>
    <w:rsid w:val="00136532"/>
    <w:rsid w:val="00144FC8"/>
    <w:rsid w:val="00147240"/>
    <w:rsid w:val="00165518"/>
    <w:rsid w:val="001734EC"/>
    <w:rsid w:val="001A1137"/>
    <w:rsid w:val="001B3D01"/>
    <w:rsid w:val="001B488B"/>
    <w:rsid w:val="001B4CDC"/>
    <w:rsid w:val="001C394B"/>
    <w:rsid w:val="001C3EF1"/>
    <w:rsid w:val="001D020E"/>
    <w:rsid w:val="001F30A1"/>
    <w:rsid w:val="001F3630"/>
    <w:rsid w:val="001F3969"/>
    <w:rsid w:val="001F5A45"/>
    <w:rsid w:val="00202C25"/>
    <w:rsid w:val="002244CA"/>
    <w:rsid w:val="002245E5"/>
    <w:rsid w:val="002351CC"/>
    <w:rsid w:val="00235E50"/>
    <w:rsid w:val="00237FDD"/>
    <w:rsid w:val="002751A5"/>
    <w:rsid w:val="002868AA"/>
    <w:rsid w:val="00295DE7"/>
    <w:rsid w:val="002A695E"/>
    <w:rsid w:val="002B08DF"/>
    <w:rsid w:val="002B6CA4"/>
    <w:rsid w:val="002E22E6"/>
    <w:rsid w:val="002E3391"/>
    <w:rsid w:val="002E61DA"/>
    <w:rsid w:val="002E76F3"/>
    <w:rsid w:val="002F0A9E"/>
    <w:rsid w:val="002F4E51"/>
    <w:rsid w:val="00306E94"/>
    <w:rsid w:val="00317478"/>
    <w:rsid w:val="00322AE3"/>
    <w:rsid w:val="00326A0D"/>
    <w:rsid w:val="0035137B"/>
    <w:rsid w:val="003611C3"/>
    <w:rsid w:val="00370C3C"/>
    <w:rsid w:val="003712FE"/>
    <w:rsid w:val="00375DE9"/>
    <w:rsid w:val="00377B71"/>
    <w:rsid w:val="00377D6E"/>
    <w:rsid w:val="003A3260"/>
    <w:rsid w:val="003A3A03"/>
    <w:rsid w:val="003A4FF2"/>
    <w:rsid w:val="003B16E1"/>
    <w:rsid w:val="003C1C6E"/>
    <w:rsid w:val="003C275E"/>
    <w:rsid w:val="003C3A57"/>
    <w:rsid w:val="003E52E5"/>
    <w:rsid w:val="003F4AC8"/>
    <w:rsid w:val="00406D96"/>
    <w:rsid w:val="00436E1C"/>
    <w:rsid w:val="00445620"/>
    <w:rsid w:val="00450D9D"/>
    <w:rsid w:val="00451ECF"/>
    <w:rsid w:val="0045324A"/>
    <w:rsid w:val="00454975"/>
    <w:rsid w:val="00461B41"/>
    <w:rsid w:val="004634E4"/>
    <w:rsid w:val="004649B9"/>
    <w:rsid w:val="0047093E"/>
    <w:rsid w:val="004717D1"/>
    <w:rsid w:val="00472187"/>
    <w:rsid w:val="00473D52"/>
    <w:rsid w:val="00492501"/>
    <w:rsid w:val="00493180"/>
    <w:rsid w:val="00494F3F"/>
    <w:rsid w:val="004B4CF7"/>
    <w:rsid w:val="004C0BB1"/>
    <w:rsid w:val="004C76F3"/>
    <w:rsid w:val="004D0F6D"/>
    <w:rsid w:val="004D1B50"/>
    <w:rsid w:val="004D4783"/>
    <w:rsid w:val="004D5330"/>
    <w:rsid w:val="004E2BB4"/>
    <w:rsid w:val="004F2044"/>
    <w:rsid w:val="00514A01"/>
    <w:rsid w:val="0052176B"/>
    <w:rsid w:val="00521C97"/>
    <w:rsid w:val="0052672F"/>
    <w:rsid w:val="00535F08"/>
    <w:rsid w:val="00544606"/>
    <w:rsid w:val="00556A54"/>
    <w:rsid w:val="00565D79"/>
    <w:rsid w:val="0057598B"/>
    <w:rsid w:val="00592D14"/>
    <w:rsid w:val="005A341C"/>
    <w:rsid w:val="005B0046"/>
    <w:rsid w:val="005B0874"/>
    <w:rsid w:val="005C4386"/>
    <w:rsid w:val="005D326A"/>
    <w:rsid w:val="005E412B"/>
    <w:rsid w:val="005F1BD4"/>
    <w:rsid w:val="005F3574"/>
    <w:rsid w:val="005F5AF3"/>
    <w:rsid w:val="005F7794"/>
    <w:rsid w:val="005F7D63"/>
    <w:rsid w:val="006030C2"/>
    <w:rsid w:val="006036DC"/>
    <w:rsid w:val="00617F55"/>
    <w:rsid w:val="006310BD"/>
    <w:rsid w:val="00636A69"/>
    <w:rsid w:val="006407C9"/>
    <w:rsid w:val="00664007"/>
    <w:rsid w:val="006656E5"/>
    <w:rsid w:val="00667487"/>
    <w:rsid w:val="006774B9"/>
    <w:rsid w:val="006B3379"/>
    <w:rsid w:val="006C5FF1"/>
    <w:rsid w:val="006D281E"/>
    <w:rsid w:val="006E1330"/>
    <w:rsid w:val="006E4D7A"/>
    <w:rsid w:val="007024FB"/>
    <w:rsid w:val="00731010"/>
    <w:rsid w:val="00734B33"/>
    <w:rsid w:val="007511F8"/>
    <w:rsid w:val="00755193"/>
    <w:rsid w:val="0076031E"/>
    <w:rsid w:val="0076106D"/>
    <w:rsid w:val="007658AA"/>
    <w:rsid w:val="007736FE"/>
    <w:rsid w:val="00774545"/>
    <w:rsid w:val="007910A5"/>
    <w:rsid w:val="00792489"/>
    <w:rsid w:val="00795B2A"/>
    <w:rsid w:val="007A1BE4"/>
    <w:rsid w:val="007A4EBD"/>
    <w:rsid w:val="007A7B58"/>
    <w:rsid w:val="007B17CA"/>
    <w:rsid w:val="007B3CDB"/>
    <w:rsid w:val="007B5569"/>
    <w:rsid w:val="007D3A71"/>
    <w:rsid w:val="007E3EFE"/>
    <w:rsid w:val="007E477E"/>
    <w:rsid w:val="007E4CA7"/>
    <w:rsid w:val="007E5084"/>
    <w:rsid w:val="007E7E97"/>
    <w:rsid w:val="007F2071"/>
    <w:rsid w:val="007F5BEF"/>
    <w:rsid w:val="007F6B8A"/>
    <w:rsid w:val="007F7691"/>
    <w:rsid w:val="00800DDE"/>
    <w:rsid w:val="008043D4"/>
    <w:rsid w:val="00805987"/>
    <w:rsid w:val="008068AE"/>
    <w:rsid w:val="00821D64"/>
    <w:rsid w:val="00846F4A"/>
    <w:rsid w:val="00871637"/>
    <w:rsid w:val="008926F5"/>
    <w:rsid w:val="00893FAC"/>
    <w:rsid w:val="008C60F9"/>
    <w:rsid w:val="008E01BA"/>
    <w:rsid w:val="008E4974"/>
    <w:rsid w:val="008F6036"/>
    <w:rsid w:val="008F75CB"/>
    <w:rsid w:val="009300A0"/>
    <w:rsid w:val="0093099C"/>
    <w:rsid w:val="00937546"/>
    <w:rsid w:val="00937CCA"/>
    <w:rsid w:val="00951C37"/>
    <w:rsid w:val="00962CBC"/>
    <w:rsid w:val="009712CA"/>
    <w:rsid w:val="00975C07"/>
    <w:rsid w:val="00981B20"/>
    <w:rsid w:val="009901DD"/>
    <w:rsid w:val="009903CC"/>
    <w:rsid w:val="009A2751"/>
    <w:rsid w:val="009A6A34"/>
    <w:rsid w:val="009A7937"/>
    <w:rsid w:val="009B4401"/>
    <w:rsid w:val="009B7691"/>
    <w:rsid w:val="009C21B8"/>
    <w:rsid w:val="009D4EDF"/>
    <w:rsid w:val="009F1C3E"/>
    <w:rsid w:val="009F4FCF"/>
    <w:rsid w:val="00A02D79"/>
    <w:rsid w:val="00A041E0"/>
    <w:rsid w:val="00A21AC7"/>
    <w:rsid w:val="00A24144"/>
    <w:rsid w:val="00A25EC2"/>
    <w:rsid w:val="00A45176"/>
    <w:rsid w:val="00A51D10"/>
    <w:rsid w:val="00A52515"/>
    <w:rsid w:val="00A548BC"/>
    <w:rsid w:val="00A643C5"/>
    <w:rsid w:val="00A6582A"/>
    <w:rsid w:val="00A679B1"/>
    <w:rsid w:val="00A70F0E"/>
    <w:rsid w:val="00A72F13"/>
    <w:rsid w:val="00A7734C"/>
    <w:rsid w:val="00A837BF"/>
    <w:rsid w:val="00A94228"/>
    <w:rsid w:val="00A963C2"/>
    <w:rsid w:val="00AA1C2A"/>
    <w:rsid w:val="00AA2234"/>
    <w:rsid w:val="00AA7595"/>
    <w:rsid w:val="00AB37CB"/>
    <w:rsid w:val="00AD44D2"/>
    <w:rsid w:val="00AD511E"/>
    <w:rsid w:val="00AE5258"/>
    <w:rsid w:val="00AE5F70"/>
    <w:rsid w:val="00B01167"/>
    <w:rsid w:val="00B0163B"/>
    <w:rsid w:val="00B03A1F"/>
    <w:rsid w:val="00B0616D"/>
    <w:rsid w:val="00B15DB1"/>
    <w:rsid w:val="00B2778F"/>
    <w:rsid w:val="00B312C2"/>
    <w:rsid w:val="00B3291C"/>
    <w:rsid w:val="00B4052E"/>
    <w:rsid w:val="00B426EC"/>
    <w:rsid w:val="00B53BDC"/>
    <w:rsid w:val="00B84D0F"/>
    <w:rsid w:val="00B85501"/>
    <w:rsid w:val="00B87B98"/>
    <w:rsid w:val="00B90C00"/>
    <w:rsid w:val="00B96F24"/>
    <w:rsid w:val="00B972E9"/>
    <w:rsid w:val="00BA30EA"/>
    <w:rsid w:val="00BD2355"/>
    <w:rsid w:val="00BD2DC5"/>
    <w:rsid w:val="00BE0D67"/>
    <w:rsid w:val="00BE61D6"/>
    <w:rsid w:val="00C018DA"/>
    <w:rsid w:val="00C23A9A"/>
    <w:rsid w:val="00C40E0B"/>
    <w:rsid w:val="00C45F6F"/>
    <w:rsid w:val="00C501C7"/>
    <w:rsid w:val="00C5452A"/>
    <w:rsid w:val="00C63468"/>
    <w:rsid w:val="00C83040"/>
    <w:rsid w:val="00C94E50"/>
    <w:rsid w:val="00C95B3F"/>
    <w:rsid w:val="00CA29D9"/>
    <w:rsid w:val="00CB165F"/>
    <w:rsid w:val="00CB2EC0"/>
    <w:rsid w:val="00CC2F7F"/>
    <w:rsid w:val="00CC4411"/>
    <w:rsid w:val="00CD264A"/>
    <w:rsid w:val="00CF54B5"/>
    <w:rsid w:val="00D13022"/>
    <w:rsid w:val="00D56DAB"/>
    <w:rsid w:val="00D610E9"/>
    <w:rsid w:val="00D64715"/>
    <w:rsid w:val="00D67207"/>
    <w:rsid w:val="00D72E85"/>
    <w:rsid w:val="00DA44B7"/>
    <w:rsid w:val="00DA4B95"/>
    <w:rsid w:val="00DC47AA"/>
    <w:rsid w:val="00DC5339"/>
    <w:rsid w:val="00DC5C78"/>
    <w:rsid w:val="00DC7B7B"/>
    <w:rsid w:val="00DE5851"/>
    <w:rsid w:val="00DE739F"/>
    <w:rsid w:val="00DF4524"/>
    <w:rsid w:val="00E05003"/>
    <w:rsid w:val="00E05755"/>
    <w:rsid w:val="00E06F31"/>
    <w:rsid w:val="00E227F7"/>
    <w:rsid w:val="00E23888"/>
    <w:rsid w:val="00E2452E"/>
    <w:rsid w:val="00E40048"/>
    <w:rsid w:val="00E4292A"/>
    <w:rsid w:val="00E4373E"/>
    <w:rsid w:val="00E47E95"/>
    <w:rsid w:val="00E57AAE"/>
    <w:rsid w:val="00E603E0"/>
    <w:rsid w:val="00E6765A"/>
    <w:rsid w:val="00E736D5"/>
    <w:rsid w:val="00EB70C2"/>
    <w:rsid w:val="00EC0521"/>
    <w:rsid w:val="00EC15AF"/>
    <w:rsid w:val="00ED22C1"/>
    <w:rsid w:val="00ED4559"/>
    <w:rsid w:val="00ED5705"/>
    <w:rsid w:val="00EE0A24"/>
    <w:rsid w:val="00F11A21"/>
    <w:rsid w:val="00F26093"/>
    <w:rsid w:val="00F3701D"/>
    <w:rsid w:val="00F422C6"/>
    <w:rsid w:val="00F44AB6"/>
    <w:rsid w:val="00F62AEA"/>
    <w:rsid w:val="00F771E1"/>
    <w:rsid w:val="00F92F18"/>
    <w:rsid w:val="00FA081C"/>
    <w:rsid w:val="00FA7C3A"/>
    <w:rsid w:val="00FB2F56"/>
    <w:rsid w:val="00FB4203"/>
    <w:rsid w:val="00FB5154"/>
    <w:rsid w:val="00FC6F37"/>
    <w:rsid w:val="00FE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8E52A"/>
  <w15:chartTrackingRefBased/>
  <w15:docId w15:val="{63E70D0C-1B35-744B-A993-DAA57E51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9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2542C"/>
  </w:style>
  <w:style w:type="paragraph" w:customStyle="1" w:styleId="a4">
    <w:name w:val="论文正文"/>
    <w:basedOn w:val="a"/>
    <w:link w:val="a5"/>
    <w:qFormat/>
    <w:rsid w:val="005F3574"/>
    <w:pPr>
      <w:spacing w:line="360" w:lineRule="auto"/>
      <w:ind w:firstLineChars="200" w:firstLine="200"/>
    </w:pPr>
    <w:rPr>
      <w:rFonts w:ascii="Times New Roman" w:eastAsia="宋体" w:hAnsi="Times New Roman" w:cs="Times New Roman (正文 CS 字体)"/>
      <w:sz w:val="24"/>
    </w:rPr>
  </w:style>
  <w:style w:type="character" w:customStyle="1" w:styleId="a5">
    <w:name w:val="论文正文 字符"/>
    <w:basedOn w:val="a0"/>
    <w:link w:val="a4"/>
    <w:rsid w:val="005F3574"/>
    <w:rPr>
      <w:rFonts w:ascii="Times New Roman" w:eastAsia="宋体" w:hAnsi="Times New Roman" w:cs="Times New Roman (正文 CS 字体)"/>
      <w:sz w:val="24"/>
    </w:rPr>
  </w:style>
  <w:style w:type="paragraph" w:styleId="a6">
    <w:name w:val="caption"/>
    <w:basedOn w:val="a"/>
    <w:next w:val="a4"/>
    <w:uiPriority w:val="35"/>
    <w:unhideWhenUsed/>
    <w:qFormat/>
    <w:rsid w:val="005F3574"/>
    <w:pPr>
      <w:keepNext/>
      <w:tabs>
        <w:tab w:val="left" w:pos="0"/>
      </w:tabs>
      <w:jc w:val="center"/>
    </w:pPr>
    <w:rPr>
      <w:rFonts w:ascii="Times New Roman" w:eastAsia="宋体" w:hAnsi="Times New Roman" w:cs="Times New Roman (标题 CS)"/>
      <w:sz w:val="24"/>
      <w:szCs w:val="20"/>
    </w:rPr>
  </w:style>
  <w:style w:type="table" w:customStyle="1" w:styleId="a7">
    <w:name w:val="三线表"/>
    <w:basedOn w:val="a1"/>
    <w:uiPriority w:val="99"/>
    <w:rsid w:val="005F3574"/>
    <w:pPr>
      <w:wordWrap w:val="0"/>
      <w:textAlignment w:val="center"/>
    </w:pPr>
    <w:rPr>
      <w:rFonts w:ascii="Times New Roman" w:eastAsia="宋体" w:hAnsi="Times New Roman" w:cs="Times New Roman (正文 CS 字体)"/>
      <w:sz w:val="24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240" w:lineRule="auto"/>
        <w:textAlignment w:val="center"/>
      </w:pPr>
      <w:rPr>
        <w:rFonts w:ascii="Times New Roman" w:eastAsia="宋体" w:hAnsi="Times New Roman"/>
        <w:b/>
        <w:i w:val="0"/>
        <w:sz w:val="24"/>
      </w:rPr>
      <w:tblPr>
        <w:jc w:val="left"/>
      </w:tblPr>
      <w:trPr>
        <w:tblHeader/>
        <w:jc w:val="left"/>
      </w:trPr>
      <w:tcPr>
        <w:tcBorders>
          <w:bottom w:val="single" w:sz="4" w:space="0" w:color="auto"/>
        </w:tcBorders>
        <w:vAlign w:val="top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0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6</Pages>
  <Words>1230</Words>
  <Characters>7012</Characters>
  <Application>Microsoft Office Word</Application>
  <DocSecurity>0</DocSecurity>
  <Lines>58</Lines>
  <Paragraphs>16</Paragraphs>
  <ScaleCrop>false</ScaleCrop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ang Chan</dc:creator>
  <cp:keywords/>
  <dc:description/>
  <cp:lastModifiedBy>Jackiang Chan</cp:lastModifiedBy>
  <cp:revision>28</cp:revision>
  <dcterms:created xsi:type="dcterms:W3CDTF">2024-02-24T04:34:00Z</dcterms:created>
  <dcterms:modified xsi:type="dcterms:W3CDTF">2024-09-19T15:18:00Z</dcterms:modified>
</cp:coreProperties>
</file>